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185" w:rsidRDefault="00CA4185" w:rsidP="00CA4185">
      <w:pPr>
        <w:jc w:val="center"/>
        <w:rPr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2"/>
        </w:rPr>
        <w:t>Supplementary Table 1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054DAC">
        <w:rPr>
          <w:rFonts w:ascii="Times New Roman" w:hAnsi="Times New Roman" w:cs="Times New Roman" w:hint="eastAsia"/>
          <w:color w:val="000000"/>
          <w:kern w:val="0"/>
          <w:sz w:val="22"/>
        </w:rPr>
        <w:t>T</w:t>
      </w:r>
      <w:r w:rsidR="00054DAC">
        <w:rPr>
          <w:rFonts w:ascii="Times New Roman" w:hAnsi="Times New Roman" w:cs="Times New Roman"/>
          <w:color w:val="000000"/>
          <w:kern w:val="0"/>
          <w:sz w:val="22"/>
        </w:rPr>
        <w:t>he 1</w:t>
      </w:r>
      <w:r w:rsidR="00054DAC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st</w:t>
      </w:r>
      <w:r w:rsidR="00054DAC">
        <w:rPr>
          <w:rFonts w:ascii="Times New Roman" w:hAnsi="Times New Roman" w:cs="Times New Roman"/>
          <w:color w:val="000000"/>
          <w:kern w:val="0"/>
          <w:sz w:val="22"/>
        </w:rPr>
        <w:t xml:space="preserve"> follow-up </w:t>
      </w:r>
      <w:r w:rsidR="00054DAC">
        <w:rPr>
          <w:rFonts w:ascii="Times New Roman" w:hAnsi="Times New Roman" w:cs="Times New Roman" w:hint="eastAsia"/>
          <w:color w:val="000000"/>
          <w:kern w:val="0"/>
          <w:sz w:val="22"/>
        </w:rPr>
        <w:t>c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haracteristics according to </w:t>
      </w:r>
      <w:r w:rsidR="00054DAC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the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PWR </w:t>
      </w:r>
      <w:r w:rsidR="00054DAC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and </w:t>
      </w:r>
      <w:r w:rsidR="00054DAC">
        <w:rPr>
          <w:rFonts w:ascii="Times New Roman" w:hAnsi="Times New Roman" w:cs="Times New Roman"/>
          <w:color w:val="000000"/>
          <w:kern w:val="0"/>
          <w:sz w:val="22"/>
        </w:rPr>
        <w:t xml:space="preserve">PNR 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changes </w:t>
      </w:r>
      <w:r w:rsidR="00054DAC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of </w:t>
      </w:r>
      <w:r>
        <w:rPr>
          <w:rFonts w:ascii="Times New Roman" w:hAnsi="Times New Roman" w:cs="Times New Roman"/>
          <w:color w:val="000000"/>
          <w:kern w:val="0"/>
          <w:sz w:val="22"/>
        </w:rPr>
        <w:t>participants in the GBCS (n=11,038)</w:t>
      </w:r>
    </w:p>
    <w:tbl>
      <w:tblPr>
        <w:tblW w:w="5005" w:type="pct"/>
        <w:jc w:val="center"/>
        <w:tblCellMar>
          <w:left w:w="0" w:type="dxa"/>
          <w:right w:w="0" w:type="dxa"/>
        </w:tblCellMar>
        <w:tblLook w:val="04A0"/>
      </w:tblPr>
      <w:tblGrid>
        <w:gridCol w:w="3013"/>
        <w:gridCol w:w="1634"/>
        <w:gridCol w:w="1470"/>
        <w:gridCol w:w="1580"/>
        <w:gridCol w:w="873"/>
        <w:gridCol w:w="1280"/>
        <w:gridCol w:w="1949"/>
        <w:gridCol w:w="1339"/>
        <w:gridCol w:w="1232"/>
        <w:gridCol w:w="1352"/>
      </w:tblGrid>
      <w:tr w:rsidR="00054DAC" w:rsidTr="00054DAC">
        <w:trPr>
          <w:trHeight w:val="288"/>
          <w:jc w:val="center"/>
        </w:trPr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Pr="00E81DE5" w:rsidRDefault="00054DAC" w:rsidP="00000C5C">
            <w:pPr>
              <w:widowControl/>
              <w:ind w:firstLineChars="300"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D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Loss </w:t>
            </w:r>
          </w:p>
          <w:p w:rsidR="00054DAC" w:rsidRDefault="00054DAC" w:rsidP="00000C5C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D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−20</w:t>
            </w:r>
            <w:r w:rsidRPr="00E81D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00C5C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ble</w:t>
            </w:r>
          </w:p>
          <w:p w:rsidR="00054DAC" w:rsidRDefault="00054DAC" w:rsidP="00000C5C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−20%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–2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Pr="00E81DE5" w:rsidRDefault="00054DAC" w:rsidP="00000C5C">
            <w:pPr>
              <w:widowControl/>
              <w:ind w:firstLineChars="300"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D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in</w:t>
            </w:r>
          </w:p>
          <w:p w:rsidR="00054DAC" w:rsidRDefault="00054DAC" w:rsidP="00000C5C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D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&gt;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E81DE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Pr="00832147" w:rsidRDefault="00054DAC" w:rsidP="00000C5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  <w:vertAlign w:val="subscript"/>
              </w:rPr>
            </w:pPr>
            <w:r w:rsidRPr="00832147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8"/>
                <w:szCs w:val="28"/>
                <w:vertAlign w:val="subscript"/>
              </w:rPr>
              <w:t>P</w:t>
            </w:r>
            <w:r w:rsidRPr="00832147"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  <w:vertAlign w:val="subscript"/>
              </w:rPr>
              <w:t xml:space="preserve"> value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00C5C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</w:p>
          <w:p w:rsidR="00054DAC" w:rsidRDefault="00054DAC" w:rsidP="00000C5C">
            <w:pPr>
              <w:widowControl/>
              <w:ind w:firstLineChars="100" w:firstLine="1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−0.11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00C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</w:p>
          <w:p w:rsidR="00054DAC" w:rsidRDefault="00054DAC" w:rsidP="00000C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−0.1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00C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</w:p>
          <w:p w:rsidR="00054DAC" w:rsidRDefault="00054DAC" w:rsidP="00000C5C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0.0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6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4DAC" w:rsidRDefault="00054DAC" w:rsidP="00000C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  <w:p w:rsidR="00054DAC" w:rsidRDefault="00054DAC" w:rsidP="00000C5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6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00C5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0A8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B0A8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54DAC">
              <w:rPr>
                <w:rFonts w:ascii="Times New Roman" w:hAnsi="Times New Roman" w:cs="Times New Roman" w:hint="eastAsia"/>
                <w:b/>
                <w:i/>
                <w:color w:val="000000"/>
                <w:kern w:val="0"/>
                <w:sz w:val="22"/>
              </w:rPr>
              <w:t>the PWR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, n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Pr="00863FFE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41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Pr="00863FFE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470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Pr="00863FFE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Pr="00863FFE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 w:rsidRPr="00863FFE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863FFE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 w:rsidRPr="00454B0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54B09">
              <w:rPr>
                <w:rFonts w:ascii="Times New Roman" w:hAnsi="Times New Roman"/>
                <w:sz w:val="18"/>
                <w:szCs w:val="18"/>
              </w:rPr>
              <w:t>760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 w:rsidRPr="00863FFE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863FFE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761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7±6.9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7±6.8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9±6.8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.3±6.9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.7±6.9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.5±6.7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.9±6.8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54DAC" w:rsidRPr="00EE417A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Pr="00EE417A" w:rsidRDefault="00054DAC" w:rsidP="00054DAC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417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Pr="00EE41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x, male (%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Pr="00EE417A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417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 w:rsidRPr="00EE41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 (26.6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Pr="00EE417A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41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3 (26.9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Pr="00EE417A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417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  <w:r w:rsidRPr="00EE41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 (30.6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Pr="00EE417A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417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EE41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Pr="00EE417A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417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 w:rsidRPr="00EE41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 (27.4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Pr="00EE417A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417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 w:rsidRPr="00EE41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 (26.4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Pr="00EE417A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417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 w:rsidRPr="00EE41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 (26.4)</w:t>
            </w:r>
          </w:p>
        </w:tc>
        <w:tc>
          <w:tcPr>
            <w:tcW w:w="398" w:type="pct"/>
          </w:tcPr>
          <w:p w:rsidR="00054DAC" w:rsidRPr="00EE417A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417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 w:rsidRPr="00EE41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 (30.4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Pr="00EE417A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417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EE41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Pr="00BF664D" w:rsidRDefault="00054DAC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Pr="00BF664D" w:rsidRDefault="00054DAC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6 (78.0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23 (79.3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47 (74.0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5 (79.2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6 (79.2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4 (79.2)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61 (74.6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1 (9.0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2 (7.8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 (9.0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4 (8.1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7 (8.2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6 (7.5)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7 (8.9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4 (13.0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5 (12.9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9 (17.0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0 (12.7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7 (12.6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8 (13.3)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53 (16.4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cohol drinking, n (%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Pr="00C3113D" w:rsidRDefault="00054DAC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3113D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Pr="00C3113D" w:rsidRDefault="00054DAC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4 (57.0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27 (56.6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95 (58.1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84 (57.4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68 (56.8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47 (56.1)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87 (57.5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5 (28.7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19 (31.0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6 (29.0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1 (29.4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56 (31.0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57 (31.1)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6 (29.9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2 (14.3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24 (12.4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6 (12.8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4 (13.2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6 (12.2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4 (12.8)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48 (12.6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ysical activity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IPAQ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n (%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Pr="00F8485E" w:rsidRDefault="00054DAC" w:rsidP="00054DAC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Pr="00F8485E" w:rsidRDefault="00054DAC" w:rsidP="00054DAC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F8485E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active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 (3.1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6 (2.8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 (2.6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 (2.9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7 (2.8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7 (2.8)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 (2.6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MinionPro-Regular" w:eastAsia="MinionPro-Regular" w:hAnsi="MinionPro-Regular" w:cs="MinionPro-Regular"/>
                <w:color w:val="000000"/>
                <w:kern w:val="0"/>
                <w:sz w:val="18"/>
                <w:szCs w:val="18"/>
              </w:rPr>
              <w:t>oderate active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3 (24.1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26 (23.1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8 (24.2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90 (25.0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17 (22.4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1 (22.5)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9 (23.9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ive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77 (72.9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38 (74.1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31 (73.2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90 (72.1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66 (74.9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60 (74.7)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30 (73.5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dy mass index, kg/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㎡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Pr="004B7A70" w:rsidRDefault="00054DAC" w:rsidP="00054DAC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Pr="004B7A70" w:rsidRDefault="00054DAC" w:rsidP="00054DAC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18.5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2 (6.1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0 (5.6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3 (6.9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0 (5.4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4 (5.9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7 (5.7)</w:t>
            </w:r>
          </w:p>
        </w:tc>
        <w:tc>
          <w:tcPr>
            <w:tcW w:w="398" w:type="pct"/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4 (6.7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5-23.9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7 (49.0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47 (47.5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48 (51.5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13 (47.6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45 (48.7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99 (47.1)</w:t>
            </w:r>
          </w:p>
        </w:tc>
        <w:tc>
          <w:tcPr>
            <w:tcW w:w="398" w:type="pct"/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95 (50.5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-27.9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7 (33.3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12 (36.3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27 (32.6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8 (36.2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77 (35.4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84 (35.7)</w:t>
            </w:r>
          </w:p>
        </w:tc>
        <w:tc>
          <w:tcPr>
            <w:tcW w:w="398" w:type="pct"/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27 (33.6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28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5 (11.6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1 (10.6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9 (8.9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8 (10.8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4 (9.9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8 (11.5)</w:t>
            </w:r>
          </w:p>
        </w:tc>
        <w:tc>
          <w:tcPr>
            <w:tcW w:w="398" w:type="pct"/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5 (9.2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00C5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lf-rated health, n (% )(good/very good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68 (87.1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80 (88.1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28 (86.6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13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09 (87.3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44 (88.6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2425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87.9)              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98 (86.9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ertension, n (%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8 (51.3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71 (50.5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90 (48.9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32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15 (51.3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63 (49.4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01 (50.8)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70 (49.6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abetes, n (% 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8 (17.0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07 (16.2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1 (17.6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26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0 (15.6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4 (17.2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9 (15.6)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93 (17.9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yslipidemia, n (%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13 (90.5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93 (92.3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33 (91.3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21 (91.4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65 (92.9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35 (91.9)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18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91.2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8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cer, n (% 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 (2.9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5 (2.7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 (2.7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93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3 (3.0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2 (3.0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 (2.4)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 (2.7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D, n (% 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8 (34.2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16 (36.4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6 (36.6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26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17 (36.9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00 (36.2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5 (34.6)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8 (36.9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est disease, n (% 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6 (25.1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75 (22.4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5 (23.1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0 (24.3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2 (21.8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2 (22.6)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32 (22.9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0000FF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BC, *10^9/L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1±2.0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±1.4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±1.5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8±1.8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±1.4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±1.3</w:t>
            </w:r>
          </w:p>
        </w:tc>
        <w:tc>
          <w:tcPr>
            <w:tcW w:w="398" w:type="pct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±1.4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EUT, *10^9/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±1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7±1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±1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±1.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±1.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±1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±1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T, *10^9/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6.2±59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9.9±54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6.0±73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4.4±56.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.1±50.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6.7±58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5.1±70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  <w:r w:rsidR="00CA49B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trok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 (3.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5 (2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 (2.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 (3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 (2.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 (2.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 (2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7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Isch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emic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stroke, n (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 (1.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 (1.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1.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7 (1.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5 (1.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4 (1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 (1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8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emorrhagic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stroke, n (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 (0.9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 (0.8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0.4)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3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 (1.0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 (0.6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 (0.8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 (0.5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5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902" w:type="pc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classified stroke, n (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0.6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 (0.6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0.5)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0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 (0.7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0.6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 (0.4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 (0.5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54DAC" w:rsidRDefault="00054DAC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1</w:t>
            </w:r>
          </w:p>
        </w:tc>
      </w:tr>
      <w:tr w:rsidR="00054DAC" w:rsidTr="00054DAC">
        <w:trPr>
          <w:trHeight w:val="288"/>
          <w:jc w:val="center"/>
        </w:trPr>
        <w:tc>
          <w:tcPr>
            <w:tcW w:w="5000" w:type="pct"/>
            <w:gridSpan w:val="10"/>
            <w:tcBorders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4DAC" w:rsidRPr="00054DAC" w:rsidRDefault="00054DAC" w:rsidP="00054DAC">
            <w:pPr>
              <w:widowControl/>
              <w:jc w:val="left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054DAC">
              <w:rPr>
                <w:rFonts w:ascii="Times New Roman" w:hAnsi="Times New Roman" w:cs="Times New Roman" w:hint="eastAsia"/>
                <w:b/>
                <w:i/>
                <w:color w:val="000000"/>
                <w:kern w:val="0"/>
                <w:sz w:val="22"/>
              </w:rPr>
              <w:t xml:space="preserve">the </w:t>
            </w:r>
            <w:r w:rsidRPr="00054DAC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</w:rPr>
              <w:t>PNR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, n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12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46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80</w:t>
            </w: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58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61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59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60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.8±6.8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.3±6.9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.9±6.8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.3±6.8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.6±6.8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.8±6.8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.8±6.9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E417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Pr="00EE41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x, male (%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 (25.7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44 (27.5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 (29.2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 (26.4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 (27.5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 (27.6)</w:t>
            </w:r>
          </w:p>
        </w:tc>
        <w:tc>
          <w:tcPr>
            <w:tcW w:w="398" w:type="pct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3 (29.1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6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0.01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398" w:type="pct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4 (79.7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80 (78.5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92 (76.1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9 (79.4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8 (78.5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53 (78.0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06 (76.3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 (7.9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0 (8.2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0 (8.3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9 (8.2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9 (8.3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0 (8.0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0 (8.3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4 (12.4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6 (13.3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8 (15.6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4 (12.5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4 (13.2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6 (14.0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4 (15.4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cohol drinking, n (%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0.93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398" w:type="pct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39 (57.3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91 (56.6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56 (57.5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70 (56.9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70 (56.9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70 (56.9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76 (57.1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5 (30.1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44 (30.6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61 (29.9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54 (31.0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32 (30.1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29 (30.0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5 (30.3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8 (12.6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1 (12.8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3 (12.6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4 (12.1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9 (13.0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0 (13.0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9 (12.6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ysical activity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IPAQ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n (%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0.50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398" w:type="pct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active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1 (3.4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7 (2.6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7 (2.7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2 (3.0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 (2.4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 (3.2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 (2.6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MinionPro-Regular" w:eastAsia="MinionPro-Regular" w:hAnsi="MinionPro-Regular" w:cs="MinionPro-Regular"/>
                <w:color w:val="000000"/>
                <w:kern w:val="0"/>
                <w:sz w:val="18"/>
                <w:szCs w:val="18"/>
              </w:rPr>
              <w:t>oderate active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6 (23.5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76 (23.3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5 (23.8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5 (24.1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17 (22.3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9 (23.5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6 (23.8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ive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25 (73.1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03 (74.1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18 (73.5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1 (72.9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79 (75.3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23 (73.3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33 (73.7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dy mass index, kg/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㎡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0.04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</w:p>
        </w:tc>
        <w:tc>
          <w:tcPr>
            <w:tcW w:w="398" w:type="pct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18.5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1 (6.1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6 (5.6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8 (6.5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6 (6.0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52 (5.5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2 (5.5)</w:t>
            </w:r>
          </w:p>
        </w:tc>
        <w:tc>
          <w:tcPr>
            <w:tcW w:w="398" w:type="pct"/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5 (6.7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5-23.9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1 (48.1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30 (47.7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51 (50.4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33 (48.3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88 (46.6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35 (48.4)</w:t>
            </w:r>
          </w:p>
        </w:tc>
        <w:tc>
          <w:tcPr>
            <w:tcW w:w="398" w:type="pct"/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96 (50.6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-27.9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4 (35.0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79 (34.9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73 (33.8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73 (35.3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00 (36.2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3 (36.0)</w:t>
            </w:r>
          </w:p>
        </w:tc>
        <w:tc>
          <w:tcPr>
            <w:tcW w:w="398" w:type="pct"/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20 (33.3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28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6 (10.8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1 (10.7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8 (9.3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6 (10.4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1 (11.6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9 (10.1)</w:t>
            </w:r>
          </w:p>
        </w:tc>
        <w:tc>
          <w:tcPr>
            <w:tcW w:w="398" w:type="pct"/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9 (9.4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00C5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lf-rated health, n (% )(good/very good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77 (87.0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70 (87.8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29 (87.8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94 (86.8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33 (88.1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2433 (88.2)              </w:t>
            </w:r>
          </w:p>
        </w:tc>
        <w:tc>
          <w:tcPr>
            <w:tcW w:w="398" w:type="pct"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16 (87.5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ertension, n (%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8 (51.8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07 (50.5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04 (48.8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43 (52.3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76 (49.8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92 (50.5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38 (48.5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abetes, n (% 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5 (17.4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19 (16.1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2 (17.1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9 (17.0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4 (16.1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7 (16.2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6 (16.9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yslipidemia, n (%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51 (91.1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57 (92.3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31 (91.4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34 (91.9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39 (92.0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42 (92.1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24 (91.4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cer, n (% 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 (3.0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2 (2.9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 (2.3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5 (3.1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 (2.8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7 (2.8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 (2.4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D, n (% 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5 (36.7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92 (36.1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33 (35.9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01 (36.3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08 (36.5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8 (36.2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3 (35.6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est disease, n (% 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0 (24.3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47 (22.8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9 (22.2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1 (23.6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5 (23.0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4F81BD" w:themeColor="accen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3 (22.6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7 (22.4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0000FF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WBC, *10^9/L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±1.9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±1.4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±1.4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8±1.8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±1.4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±1.3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±1.4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EUT, *10^9/L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±1.7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±1.0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4±1.1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±1.5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±1.1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±1.0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±1.1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LT, *10^9/L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5.6±59.8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0.5±57.0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9.1±66.5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.9±57.8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7.2±51.7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5.9±62.4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9.2±67.0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l stroke, n (%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 (3.5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8 (2.5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 (2.4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 (3.4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 (2.6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 (2.2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 (2.4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schaemic stroke, n (%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1.9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 (1.3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 (1.4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 (1.7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 (1.2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1.2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 (1.5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aemorrhagic stroke, n (%)</w:t>
            </w:r>
          </w:p>
        </w:tc>
        <w:tc>
          <w:tcPr>
            <w:tcW w:w="526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 (1.1)</w:t>
            </w:r>
          </w:p>
        </w:tc>
        <w:tc>
          <w:tcPr>
            <w:tcW w:w="47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 (0.7)</w:t>
            </w:r>
          </w:p>
        </w:tc>
        <w:tc>
          <w:tcPr>
            <w:tcW w:w="509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 (0.5)</w:t>
            </w:r>
          </w:p>
        </w:tc>
        <w:tc>
          <w:tcPr>
            <w:tcW w:w="284" w:type="pct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413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 (1.1)</w:t>
            </w:r>
          </w:p>
        </w:tc>
        <w:tc>
          <w:tcPr>
            <w:tcW w:w="62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 (0.7)</w:t>
            </w:r>
          </w:p>
        </w:tc>
        <w:tc>
          <w:tcPr>
            <w:tcW w:w="432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(0.7)</w:t>
            </w:r>
          </w:p>
        </w:tc>
        <w:tc>
          <w:tcPr>
            <w:tcW w:w="398" w:type="pct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 (0.5)</w:t>
            </w:r>
          </w:p>
        </w:tc>
        <w:tc>
          <w:tcPr>
            <w:tcW w:w="43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</w:tr>
      <w:tr w:rsidR="00CA4185" w:rsidTr="00054DAC">
        <w:trPr>
          <w:trHeight w:val="288"/>
          <w:jc w:val="center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classified stroke, n (%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0.6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 (0.6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 (0.5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 (0.6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 (0.8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0.3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 (0.5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4185" w:rsidRDefault="00CA4185" w:rsidP="00054DA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</w:tr>
    </w:tbl>
    <w:p w:rsidR="00000C5C" w:rsidRDefault="00CA4185" w:rsidP="00CA4185">
      <w:pPr>
        <w:spacing w:line="360" w:lineRule="auto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Hypertension: systolic blood pressure ≥140 mmHg, diastolic blood pressure ≤90 mmHg, medication or diagnosis; diabetes: fasting blood glucose ≥7, medication or diagnosis; dyslipidaemia: total cholesterol ≥5.2 mmol/L, triglyceride ≥1.7 mmol/L, low density lipoprotein ≥3.4 mmol/L, high </w:t>
      </w:r>
      <w:r>
        <w:rPr>
          <w:rFonts w:ascii="Times New Roman" w:eastAsia="PMingLiU" w:hAnsi="Times New Roman"/>
          <w:color w:val="000000"/>
          <w:sz w:val="18"/>
          <w:szCs w:val="18"/>
        </w:rPr>
        <w:t xml:space="preserve">density </w:t>
      </w:r>
      <w:r>
        <w:rPr>
          <w:rFonts w:ascii="Times New Roman" w:hAnsi="Times New Roman"/>
          <w:color w:val="000000"/>
          <w:kern w:val="0"/>
          <w:sz w:val="18"/>
          <w:szCs w:val="18"/>
        </w:rPr>
        <w:t>lipoprotein &lt;1.0 mmol/L, medication or diagnosis; NUET: neutrophil; WBC: white blood cell; CRP: C-reactive protein; GD: genitourinary disease (including nephropathy, prostatic disease, and gynaecologic diseases); chest disease (including chronic obstructive pulmonary disease, chronic bronchitis, emphysema, asthma, tuberculosis, and pneumonia).</w:t>
      </w:r>
    </w:p>
    <w:p w:rsidR="00000C5C" w:rsidRDefault="00000C5C">
      <w:pPr>
        <w:widowControl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br w:type="page"/>
      </w:r>
    </w:p>
    <w:p w:rsidR="00D56F20" w:rsidRPr="0085438F" w:rsidRDefault="00D56F20" w:rsidP="00D56F20">
      <w:pPr>
        <w:spacing w:line="360" w:lineRule="auto"/>
        <w:jc w:val="center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2"/>
        </w:rPr>
        <w:lastRenderedPageBreak/>
        <w:t>Supplementary</w:t>
      </w:r>
      <w:r w:rsidRPr="0085438F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Table 2</w:t>
      </w:r>
      <w:r w:rsidRPr="00D56F20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85438F">
        <w:rPr>
          <w:rFonts w:ascii="Times New Roman" w:hAnsi="Times New Roman" w:cs="Times New Roman"/>
          <w:kern w:val="0"/>
        </w:rPr>
        <w:t>Association</w:t>
      </w:r>
      <w:r>
        <w:rPr>
          <w:rFonts w:ascii="Times New Roman" w:hAnsi="Times New Roman" w:cs="Times New Roman" w:hint="eastAsia"/>
          <w:kern w:val="0"/>
        </w:rPr>
        <w:t>s</w:t>
      </w:r>
      <w:r w:rsidRPr="0085438F">
        <w:rPr>
          <w:rFonts w:ascii="Times New Roman" w:hAnsi="Times New Roman" w:cs="Times New Roman"/>
          <w:kern w:val="0"/>
        </w:rPr>
        <w:t xml:space="preserve"> </w:t>
      </w:r>
      <w:r w:rsidRPr="0085438F">
        <w:rPr>
          <w:rFonts w:ascii="Times New Roman" w:hAnsi="Times New Roman" w:cs="Times New Roman" w:hint="eastAsia"/>
          <w:kern w:val="0"/>
        </w:rPr>
        <w:t>of</w:t>
      </w:r>
      <w:r w:rsidRPr="0085438F">
        <w:rPr>
          <w:rFonts w:ascii="Times New Roman" w:hAnsi="Times New Roman" w:cs="Times New Roman"/>
          <w:kern w:val="0"/>
        </w:rPr>
        <w:t xml:space="preserve"> </w:t>
      </w:r>
      <w:r w:rsidRPr="0085438F">
        <w:rPr>
          <w:rFonts w:ascii="Times New Roman" w:hAnsi="Times New Roman" w:cs="Times New Roman" w:hint="eastAsia"/>
          <w:kern w:val="0"/>
        </w:rPr>
        <w:t>WBC, NEUT</w:t>
      </w:r>
      <w:r w:rsidRPr="0085438F">
        <w:rPr>
          <w:rFonts w:ascii="Times New Roman" w:hAnsi="Times New Roman" w:cs="Times New Roman"/>
          <w:kern w:val="0"/>
        </w:rPr>
        <w:t xml:space="preserve"> and</w:t>
      </w:r>
      <w:r w:rsidRPr="0085438F">
        <w:rPr>
          <w:rFonts w:ascii="Times New Roman" w:hAnsi="Times New Roman" w:cs="Times New Roman" w:hint="eastAsia"/>
          <w:kern w:val="0"/>
        </w:rPr>
        <w:t xml:space="preserve"> </w:t>
      </w:r>
      <w:r w:rsidRPr="0085438F">
        <w:rPr>
          <w:rFonts w:ascii="Times New Roman" w:hAnsi="Times New Roman" w:cs="Times New Roman"/>
          <w:kern w:val="0"/>
        </w:rPr>
        <w:t>P</w:t>
      </w:r>
      <w:r w:rsidRPr="0085438F">
        <w:rPr>
          <w:rFonts w:ascii="Times New Roman" w:hAnsi="Times New Roman" w:cs="Times New Roman" w:hint="eastAsia"/>
          <w:kern w:val="0"/>
        </w:rPr>
        <w:t>LT</w:t>
      </w:r>
      <w:r w:rsidRPr="0085438F">
        <w:rPr>
          <w:rFonts w:ascii="Times New Roman" w:hAnsi="Times New Roman" w:cs="Times New Roman"/>
          <w:kern w:val="0"/>
        </w:rPr>
        <w:t xml:space="preserve"> </w:t>
      </w:r>
      <w:r w:rsidRPr="0085438F">
        <w:rPr>
          <w:rFonts w:ascii="Times New Roman" w:hAnsi="Times New Roman" w:cs="Times New Roman" w:hint="eastAsia"/>
          <w:kern w:val="0"/>
        </w:rPr>
        <w:t xml:space="preserve">with the risk of fatal </w:t>
      </w:r>
      <w:r w:rsidRPr="0085438F">
        <w:rPr>
          <w:rFonts w:ascii="Times New Roman" w:hAnsi="Times New Roman" w:cs="Times New Roman"/>
          <w:kern w:val="0"/>
        </w:rPr>
        <w:t>stroke in the GBCS, 2003-2021 (</w:t>
      </w:r>
      <w:r w:rsidRPr="0085438F">
        <w:rPr>
          <w:rFonts w:ascii="Times New Roman" w:hAnsi="Times New Roman" w:cs="Times New Roman" w:hint="eastAsia"/>
          <w:kern w:val="0"/>
        </w:rPr>
        <w:t>n</w:t>
      </w:r>
      <w:r w:rsidRPr="0085438F">
        <w:rPr>
          <w:rFonts w:ascii="Times New Roman" w:hAnsi="Times New Roman" w:cs="Times New Roman"/>
          <w:kern w:val="0"/>
        </w:rPr>
        <w:t>=27,796)</w:t>
      </w:r>
    </w:p>
    <w:tbl>
      <w:tblPr>
        <w:tblpPr w:leftFromText="180" w:rightFromText="180" w:vertAnchor="text" w:horzAnchor="page" w:tblpXSpec="center" w:tblpY="80"/>
        <w:tblW w:w="164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08"/>
        <w:gridCol w:w="1080"/>
        <w:gridCol w:w="32"/>
        <w:gridCol w:w="33"/>
        <w:gridCol w:w="43"/>
        <w:gridCol w:w="702"/>
        <w:gridCol w:w="128"/>
        <w:gridCol w:w="1042"/>
        <w:gridCol w:w="18"/>
        <w:gridCol w:w="1062"/>
        <w:gridCol w:w="98"/>
        <w:gridCol w:w="847"/>
        <w:gridCol w:w="185"/>
        <w:gridCol w:w="108"/>
        <w:gridCol w:w="552"/>
        <w:gridCol w:w="108"/>
        <w:gridCol w:w="132"/>
        <w:gridCol w:w="108"/>
        <w:gridCol w:w="742"/>
        <w:gridCol w:w="18"/>
        <w:gridCol w:w="1062"/>
        <w:gridCol w:w="83"/>
        <w:gridCol w:w="1087"/>
        <w:gridCol w:w="8"/>
        <w:gridCol w:w="947"/>
        <w:gridCol w:w="125"/>
        <w:gridCol w:w="53"/>
        <w:gridCol w:w="597"/>
        <w:gridCol w:w="108"/>
        <w:gridCol w:w="132"/>
        <w:gridCol w:w="108"/>
        <w:gridCol w:w="712"/>
        <w:gridCol w:w="108"/>
        <w:gridCol w:w="946"/>
        <w:gridCol w:w="116"/>
        <w:gridCol w:w="108"/>
        <w:gridCol w:w="972"/>
        <w:gridCol w:w="108"/>
        <w:gridCol w:w="1062"/>
        <w:gridCol w:w="108"/>
        <w:gridCol w:w="630"/>
        <w:gridCol w:w="84"/>
      </w:tblGrid>
      <w:tr w:rsidR="00D56F20" w:rsidTr="00D56F20">
        <w:trPr>
          <w:trHeight w:val="302"/>
          <w:jc w:val="center"/>
        </w:trPr>
        <w:tc>
          <w:tcPr>
            <w:tcW w:w="1188" w:type="dxa"/>
            <w:gridSpan w:val="2"/>
            <w:vMerge w:val="restart"/>
            <w:tcBorders>
              <w:top w:val="single" w:sz="4" w:space="0" w:color="auto"/>
            </w:tcBorders>
            <w:noWrap/>
          </w:tcPr>
          <w:p w:rsidR="00D56F20" w:rsidRDefault="00D56F20" w:rsidP="00D56F2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005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uartile</w:t>
            </w: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f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WBC (*10^9/L)</w:t>
            </w:r>
          </w:p>
        </w:tc>
        <w:tc>
          <w:tcPr>
            <w:tcW w:w="845" w:type="dxa"/>
            <w:gridSpan w:val="3"/>
            <w:vMerge w:val="restart"/>
            <w:tcBorders>
              <w:top w:val="single" w:sz="4" w:space="0" w:color="auto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value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end</w:t>
            </w:r>
          </w:p>
        </w:tc>
        <w:tc>
          <w:tcPr>
            <w:tcW w:w="4295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uartile</w:t>
            </w: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f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NEU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*10^9/L)</w:t>
            </w:r>
          </w:p>
        </w:tc>
        <w:tc>
          <w:tcPr>
            <w:tcW w:w="775" w:type="dxa"/>
            <w:gridSpan w:val="3"/>
            <w:vMerge w:val="restart"/>
            <w:tcBorders>
              <w:top w:val="single" w:sz="4" w:space="0" w:color="auto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valu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rend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40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uartile</w:t>
            </w: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f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A1F71">
              <w:rPr>
                <w:rFonts w:ascii="Times New Roman" w:hAnsi="Times New Roman"/>
                <w:sz w:val="18"/>
                <w:szCs w:val="18"/>
              </w:rPr>
              <w:t>P</w:t>
            </w:r>
            <w:r w:rsidRPr="00BA1F71">
              <w:rPr>
                <w:rFonts w:ascii="Times New Roman" w:hAnsi="Times New Roman" w:hint="eastAsia"/>
                <w:sz w:val="18"/>
                <w:szCs w:val="18"/>
              </w:rPr>
              <w:t>L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*10^9/L)</w:t>
            </w:r>
          </w:p>
        </w:tc>
        <w:tc>
          <w:tcPr>
            <w:tcW w:w="822" w:type="dxa"/>
            <w:gridSpan w:val="3"/>
            <w:vMerge w:val="restart"/>
            <w:tcBorders>
              <w:top w:val="single" w:sz="4" w:space="0" w:color="auto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valu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rend</w:t>
            </w:r>
          </w:p>
        </w:tc>
      </w:tr>
      <w:tr w:rsidR="00D56F20" w:rsidTr="00D56F20">
        <w:trPr>
          <w:trHeight w:val="300"/>
          <w:jc w:val="center"/>
        </w:trPr>
        <w:tc>
          <w:tcPr>
            <w:tcW w:w="1188" w:type="dxa"/>
            <w:gridSpan w:val="2"/>
            <w:vMerge/>
            <w:tcBorders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</w:p>
        </w:tc>
        <w:tc>
          <w:tcPr>
            <w:tcW w:w="81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st </w:t>
            </w:r>
            <w:r>
              <w:rPr>
                <w:rFonts w:ascii="Times New Roman" w:hAnsi="Times New Roman"/>
                <w:sz w:val="18"/>
                <w:szCs w:val="18"/>
              </w:rPr>
              <w:t>(&lt;5.3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the </w:t>
            </w:r>
          </w:p>
          <w:p w:rsidR="00D56F20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/>
                <w:sz w:val="18"/>
                <w:szCs w:val="18"/>
              </w:rPr>
              <w:t>(5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6.1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6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7.2)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/>
                <w:sz w:val="18"/>
                <w:szCs w:val="18"/>
              </w:rPr>
              <w:t>(&gt;7.2)</w:t>
            </w:r>
          </w:p>
        </w:tc>
        <w:tc>
          <w:tcPr>
            <w:tcW w:w="845" w:type="dxa"/>
            <w:gridSpan w:val="3"/>
            <w:vMerge/>
            <w:tcBorders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9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/>
                <w:sz w:val="18"/>
                <w:szCs w:val="18"/>
              </w:rPr>
              <w:t>(&lt;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3.0-3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3.7-4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75" w:type="dxa"/>
            <w:gridSpan w:val="3"/>
            <w:vMerge/>
            <w:tcBorders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gridSpan w:val="4"/>
            <w:tcBorders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st</w:t>
            </w:r>
          </w:p>
          <w:p w:rsidR="00D56F20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&lt;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56F20" w:rsidRPr="00BA1F71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BA1F71">
              <w:rPr>
                <w:rFonts w:ascii="Times New Roman" w:hAnsi="Times New Roman"/>
                <w:sz w:val="18"/>
                <w:szCs w:val="18"/>
                <w:vertAlign w:val="superscript"/>
              </w:rPr>
              <w:t>nd</w:t>
            </w:r>
          </w:p>
          <w:p w:rsidR="00D56F20" w:rsidRPr="00BA1F71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BA1F71">
              <w:rPr>
                <w:rFonts w:ascii="Times New Roman" w:hAnsi="Times New Roman" w:hint="eastAsia"/>
                <w:sz w:val="18"/>
                <w:szCs w:val="18"/>
              </w:rPr>
              <w:t>191-22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56F20" w:rsidRPr="00BA1F71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the </w:t>
            </w:r>
            <w:r w:rsidRPr="00BA1F71">
              <w:rPr>
                <w:rFonts w:ascii="Times New Roman" w:hAnsi="Times New Roman"/>
                <w:sz w:val="18"/>
                <w:szCs w:val="18"/>
              </w:rPr>
              <w:t>3</w:t>
            </w:r>
            <w:r w:rsidRPr="00BA1F71">
              <w:rPr>
                <w:rFonts w:ascii="Times New Roman" w:hAnsi="Times New Roman"/>
                <w:sz w:val="18"/>
                <w:szCs w:val="18"/>
                <w:vertAlign w:val="superscript"/>
              </w:rPr>
              <w:t>rd</w:t>
            </w:r>
          </w:p>
          <w:p w:rsidR="00D56F20" w:rsidRPr="00BA1F71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224-26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56F20" w:rsidRPr="00BA1F71" w:rsidRDefault="00D56F20" w:rsidP="00D56F2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BA1F71">
              <w:rPr>
                <w:rFonts w:ascii="Times New Roman" w:hAnsi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&gt;</w:t>
            </w:r>
            <w:r w:rsidRPr="00BA1F71">
              <w:rPr>
                <w:rFonts w:ascii="Times New Roman" w:hAnsi="Times New Roman" w:hint="eastAsia"/>
                <w:sz w:val="18"/>
                <w:szCs w:val="18"/>
              </w:rPr>
              <w:t>26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22" w:type="dxa"/>
            <w:gridSpan w:val="3"/>
            <w:vMerge/>
            <w:tcBorders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trHeight w:val="210"/>
          <w:jc w:val="center"/>
        </w:trPr>
        <w:tc>
          <w:tcPr>
            <w:tcW w:w="16410" w:type="dxa"/>
            <w:gridSpan w:val="42"/>
            <w:tcBorders>
              <w:top w:val="single" w:sz="4" w:space="0" w:color="auto"/>
              <w:bottom w:val="nil"/>
            </w:tcBorders>
            <w:noWrap/>
          </w:tcPr>
          <w:p w:rsidR="00D56F20" w:rsidRPr="00A66668" w:rsidRDefault="00D56F20" w:rsidP="00D56F20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A66668"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>All s</w:t>
            </w:r>
            <w:r w:rsidRPr="00A66668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troke</w:t>
            </w:r>
          </w:p>
        </w:tc>
      </w:tr>
      <w:tr w:rsidR="00D56F20" w:rsidTr="00D56F20">
        <w:trPr>
          <w:trHeight w:val="340"/>
          <w:jc w:val="center"/>
        </w:trPr>
        <w:tc>
          <w:tcPr>
            <w:tcW w:w="1188" w:type="dxa"/>
            <w:gridSpan w:val="2"/>
            <w:tcBorders>
              <w:top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eastAsia="PMingLiU" w:hAnsi="Times New Roman"/>
                <w:sz w:val="16"/>
                <w:szCs w:val="16"/>
                <w:lang w:val="zh-CN"/>
              </w:rPr>
              <w:t>Person years</w:t>
            </w:r>
          </w:p>
        </w:tc>
        <w:tc>
          <w:tcPr>
            <w:tcW w:w="810" w:type="dxa"/>
            <w:gridSpan w:val="4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,332</w:t>
            </w:r>
          </w:p>
        </w:tc>
        <w:tc>
          <w:tcPr>
            <w:tcW w:w="117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1,351</w:t>
            </w:r>
          </w:p>
        </w:tc>
        <w:tc>
          <w:tcPr>
            <w:tcW w:w="108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,360</w:t>
            </w:r>
          </w:p>
        </w:tc>
        <w:tc>
          <w:tcPr>
            <w:tcW w:w="1130" w:type="dxa"/>
            <w:gridSpan w:val="3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,072</w:t>
            </w:r>
          </w:p>
        </w:tc>
        <w:tc>
          <w:tcPr>
            <w:tcW w:w="66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>915</w:t>
            </w:r>
          </w:p>
        </w:tc>
        <w:tc>
          <w:tcPr>
            <w:tcW w:w="108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,125</w:t>
            </w:r>
          </w:p>
        </w:tc>
        <w:tc>
          <w:tcPr>
            <w:tcW w:w="117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8,359</w:t>
            </w:r>
          </w:p>
        </w:tc>
        <w:tc>
          <w:tcPr>
            <w:tcW w:w="1080" w:type="dxa"/>
            <w:gridSpan w:val="3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,718</w:t>
            </w:r>
          </w:p>
        </w:tc>
        <w:tc>
          <w:tcPr>
            <w:tcW w:w="65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,941</w:t>
            </w:r>
          </w:p>
        </w:tc>
        <w:tc>
          <w:tcPr>
            <w:tcW w:w="1170" w:type="dxa"/>
            <w:gridSpan w:val="3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,855</w:t>
            </w:r>
          </w:p>
        </w:tc>
        <w:tc>
          <w:tcPr>
            <w:tcW w:w="108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,652</w:t>
            </w:r>
          </w:p>
        </w:tc>
        <w:tc>
          <w:tcPr>
            <w:tcW w:w="117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,668</w:t>
            </w:r>
          </w:p>
        </w:tc>
        <w:tc>
          <w:tcPr>
            <w:tcW w:w="822" w:type="dxa"/>
            <w:gridSpan w:val="3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trHeight w:val="210"/>
          <w:jc w:val="center"/>
        </w:trPr>
        <w:tc>
          <w:tcPr>
            <w:tcW w:w="1220" w:type="dxa"/>
            <w:gridSpan w:val="3"/>
            <w:tcBorders>
              <w:top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er 10^5 person-years</w:t>
            </w:r>
          </w:p>
        </w:tc>
        <w:tc>
          <w:tcPr>
            <w:tcW w:w="778" w:type="dxa"/>
            <w:gridSpan w:val="3"/>
            <w:tcBorders>
              <w:top w:val="nil"/>
            </w:tcBorders>
            <w:noWrap/>
            <w:vAlign w:val="center"/>
          </w:tcPr>
          <w:p w:rsidR="00D56F20" w:rsidRPr="00886D3A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6D3A">
              <w:rPr>
                <w:rFonts w:ascii="Times New Roman" w:hAnsi="Times New Roman"/>
                <w:sz w:val="18"/>
                <w:szCs w:val="18"/>
              </w:rPr>
              <w:t>164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</w:tcBorders>
            <w:noWrap/>
            <w:vAlign w:val="center"/>
          </w:tcPr>
          <w:p w:rsidR="00D56F20" w:rsidRPr="00886D3A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6D3A">
              <w:rPr>
                <w:rFonts w:ascii="Times New Roman" w:hAnsi="Times New Roman"/>
                <w:sz w:val="18"/>
                <w:szCs w:val="18"/>
              </w:rPr>
              <w:t>167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  <w:gridSpan w:val="2"/>
            <w:tcBorders>
              <w:top w:val="nil"/>
            </w:tcBorders>
            <w:noWrap/>
            <w:vAlign w:val="center"/>
          </w:tcPr>
          <w:p w:rsidR="00D56F20" w:rsidRPr="00886D3A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6D3A">
              <w:rPr>
                <w:rFonts w:ascii="Times New Roman" w:hAnsi="Times New Roman"/>
                <w:sz w:val="18"/>
                <w:szCs w:val="18"/>
              </w:rPr>
              <w:t>211.2</w:t>
            </w:r>
          </w:p>
        </w:tc>
        <w:tc>
          <w:tcPr>
            <w:tcW w:w="1130" w:type="dxa"/>
            <w:gridSpan w:val="3"/>
            <w:tcBorders>
              <w:top w:val="nil"/>
            </w:tcBorders>
            <w:noWrap/>
            <w:vAlign w:val="center"/>
          </w:tcPr>
          <w:p w:rsidR="00D56F20" w:rsidRPr="00886D3A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6D3A">
              <w:rPr>
                <w:rFonts w:ascii="Times New Roman" w:hAnsi="Times New Roman"/>
                <w:sz w:val="18"/>
                <w:szCs w:val="18"/>
              </w:rPr>
              <w:t>304.9</w:t>
            </w:r>
          </w:p>
        </w:tc>
        <w:tc>
          <w:tcPr>
            <w:tcW w:w="66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  <w:noWrap/>
            <w:vAlign w:val="center"/>
          </w:tcPr>
          <w:p w:rsidR="00D56F20" w:rsidRPr="00B76754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675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3.1</w:t>
            </w:r>
          </w:p>
        </w:tc>
        <w:tc>
          <w:tcPr>
            <w:tcW w:w="1080" w:type="dxa"/>
            <w:gridSpan w:val="2"/>
            <w:tcBorders>
              <w:top w:val="nil"/>
            </w:tcBorders>
            <w:noWrap/>
            <w:vAlign w:val="center"/>
          </w:tcPr>
          <w:p w:rsidR="00D56F20" w:rsidRPr="00B76754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6754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6.2</w:t>
            </w:r>
          </w:p>
        </w:tc>
        <w:tc>
          <w:tcPr>
            <w:tcW w:w="1170" w:type="dxa"/>
            <w:gridSpan w:val="2"/>
            <w:tcBorders>
              <w:top w:val="nil"/>
            </w:tcBorders>
            <w:noWrap/>
            <w:vAlign w:val="center"/>
          </w:tcPr>
          <w:p w:rsidR="00D56F20" w:rsidRPr="00B76754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6754"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B76754">
              <w:rPr>
                <w:rFonts w:ascii="Times New Roman" w:hAnsi="Times New Roman"/>
                <w:sz w:val="18"/>
                <w:szCs w:val="18"/>
              </w:rPr>
              <w:t>.3</w:t>
            </w:r>
          </w:p>
        </w:tc>
        <w:tc>
          <w:tcPr>
            <w:tcW w:w="1080" w:type="dxa"/>
            <w:gridSpan w:val="3"/>
            <w:tcBorders>
              <w:top w:val="nil"/>
            </w:tcBorders>
            <w:noWrap/>
            <w:vAlign w:val="center"/>
          </w:tcPr>
          <w:p w:rsidR="00D56F20" w:rsidRPr="00B76754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6754">
              <w:rPr>
                <w:rFonts w:ascii="Times New Roman" w:hAnsi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/>
                <w:sz w:val="18"/>
                <w:szCs w:val="18"/>
              </w:rPr>
              <w:t>8.8</w:t>
            </w:r>
          </w:p>
        </w:tc>
        <w:tc>
          <w:tcPr>
            <w:tcW w:w="650" w:type="dxa"/>
            <w:gridSpan w:val="2"/>
            <w:tcBorders>
              <w:top w:val="nil"/>
            </w:tcBorders>
            <w:noWrap/>
            <w:vAlign w:val="center"/>
          </w:tcPr>
          <w:p w:rsidR="00D56F20" w:rsidRPr="007362BC" w:rsidRDefault="00D56F20" w:rsidP="00D56F20">
            <w:pPr>
              <w:widowControl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</w:tcBorders>
            <w:noWrap/>
            <w:vAlign w:val="center"/>
          </w:tcPr>
          <w:p w:rsidR="00D56F20" w:rsidRPr="00064A4D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4A4D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.7</w:t>
            </w:r>
          </w:p>
        </w:tc>
        <w:tc>
          <w:tcPr>
            <w:tcW w:w="1170" w:type="dxa"/>
            <w:gridSpan w:val="3"/>
            <w:tcBorders>
              <w:top w:val="nil"/>
            </w:tcBorders>
            <w:noWrap/>
            <w:vAlign w:val="center"/>
          </w:tcPr>
          <w:p w:rsidR="00D56F20" w:rsidRPr="00064A4D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4A4D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9.3</w:t>
            </w:r>
          </w:p>
        </w:tc>
        <w:tc>
          <w:tcPr>
            <w:tcW w:w="1080" w:type="dxa"/>
            <w:gridSpan w:val="2"/>
            <w:tcBorders>
              <w:top w:val="nil"/>
            </w:tcBorders>
            <w:noWrap/>
            <w:vAlign w:val="center"/>
          </w:tcPr>
          <w:p w:rsidR="00D56F20" w:rsidRPr="00064A4D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4A4D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5.6</w:t>
            </w:r>
          </w:p>
        </w:tc>
        <w:tc>
          <w:tcPr>
            <w:tcW w:w="1170" w:type="dxa"/>
            <w:gridSpan w:val="2"/>
            <w:tcBorders>
              <w:top w:val="nil"/>
            </w:tcBorders>
            <w:noWrap/>
            <w:vAlign w:val="center"/>
          </w:tcPr>
          <w:p w:rsidR="00D56F20" w:rsidRPr="00064A4D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.6</w:t>
            </w:r>
          </w:p>
        </w:tc>
        <w:tc>
          <w:tcPr>
            <w:tcW w:w="822" w:type="dxa"/>
            <w:gridSpan w:val="3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D56F20" w:rsidTr="00D56F20">
        <w:trPr>
          <w:trHeight w:val="210"/>
          <w:jc w:val="center"/>
        </w:trPr>
        <w:tc>
          <w:tcPr>
            <w:tcW w:w="1188" w:type="dxa"/>
            <w:gridSpan w:val="2"/>
            <w:tcBorders>
              <w:top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eastAsia="PMingLiU" w:hAnsi="Times New Roman"/>
                <w:sz w:val="16"/>
                <w:szCs w:val="16"/>
                <w:lang w:val="zh-CN"/>
              </w:rPr>
              <w:t>No. of deaths</w:t>
            </w:r>
          </w:p>
        </w:tc>
        <w:tc>
          <w:tcPr>
            <w:tcW w:w="810" w:type="dxa"/>
            <w:gridSpan w:val="4"/>
            <w:tcBorders>
              <w:top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70" w:type="dxa"/>
            <w:gridSpan w:val="2"/>
            <w:tcBorders>
              <w:top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080" w:type="dxa"/>
            <w:gridSpan w:val="2"/>
            <w:tcBorders>
              <w:top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130" w:type="dxa"/>
            <w:gridSpan w:val="3"/>
            <w:tcBorders>
              <w:top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66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1080" w:type="dxa"/>
            <w:gridSpan w:val="2"/>
            <w:tcBorders>
              <w:top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1170" w:type="dxa"/>
            <w:gridSpan w:val="2"/>
            <w:tcBorders>
              <w:top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1080" w:type="dxa"/>
            <w:gridSpan w:val="3"/>
            <w:tcBorders>
              <w:top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2</w:t>
            </w:r>
          </w:p>
        </w:tc>
        <w:tc>
          <w:tcPr>
            <w:tcW w:w="65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1170" w:type="dxa"/>
            <w:gridSpan w:val="3"/>
            <w:tcBorders>
              <w:top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080" w:type="dxa"/>
            <w:gridSpan w:val="2"/>
            <w:tcBorders>
              <w:top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170" w:type="dxa"/>
            <w:gridSpan w:val="2"/>
            <w:tcBorders>
              <w:top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822" w:type="dxa"/>
            <w:gridSpan w:val="3"/>
            <w:tcBorders>
              <w:top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D56F20" w:rsidTr="00D56F20">
        <w:trPr>
          <w:trHeight w:val="210"/>
          <w:jc w:val="center"/>
        </w:trPr>
        <w:tc>
          <w:tcPr>
            <w:tcW w:w="1188" w:type="dxa"/>
            <w:gridSpan w:val="2"/>
            <w:noWrap/>
            <w:vAlign w:val="center"/>
          </w:tcPr>
          <w:p w:rsidR="00D56F20" w:rsidRDefault="00D56F20" w:rsidP="00D56F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del 1</w:t>
            </w:r>
          </w:p>
          <w:p w:rsidR="00D56F20" w:rsidRDefault="00D56F20" w:rsidP="00D56F20">
            <w:pPr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HR; 95% CI)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1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82-1.25)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8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.04-1.58)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6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.54-2.26)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&lt; 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0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.04-1.62</w:t>
            </w:r>
            <w:r w:rsidRPr="001F56E7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40 (1.13-1.72)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.24 (1.85-2.73)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9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&lt; 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17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(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-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)</w:t>
            </w:r>
            <w:r w:rsidRPr="00A5145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4 (0.70-1.01)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 (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-0.98)</w:t>
            </w:r>
            <w:r w:rsidRPr="00A5145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D56F20" w:rsidTr="00D56F20">
        <w:trPr>
          <w:trHeight w:val="210"/>
          <w:jc w:val="center"/>
        </w:trPr>
        <w:tc>
          <w:tcPr>
            <w:tcW w:w="1188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2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2</w:t>
            </w:r>
          </w:p>
        </w:tc>
        <w:tc>
          <w:tcPr>
            <w:tcW w:w="108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6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7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trHeight w:val="210"/>
          <w:jc w:val="center"/>
        </w:trPr>
        <w:tc>
          <w:tcPr>
            <w:tcW w:w="1188" w:type="dxa"/>
            <w:gridSpan w:val="2"/>
            <w:noWrap/>
            <w:vAlign w:val="center"/>
          </w:tcPr>
          <w:p w:rsidR="00D56F20" w:rsidRDefault="00D56F20" w:rsidP="00D56F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del 2</w:t>
            </w:r>
          </w:p>
          <w:p w:rsidR="00D56F20" w:rsidRDefault="00D56F20" w:rsidP="00D56F20">
            <w:pPr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HR; 95% CI)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9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.10)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.29)</w:t>
            </w:r>
          </w:p>
        </w:tc>
        <w:tc>
          <w:tcPr>
            <w:tcW w:w="113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5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.09-1.66)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 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9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88-1.37)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 (0.87-1.34)</w:t>
            </w:r>
          </w:p>
        </w:tc>
        <w:tc>
          <w:tcPr>
            <w:tcW w:w="108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45 (1.18-1.79)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17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 (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-1.13)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7 (0.88-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9)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 (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-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43)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3</w:t>
            </w:r>
          </w:p>
        </w:tc>
      </w:tr>
      <w:tr w:rsidR="00D56F20" w:rsidTr="00D56F20">
        <w:trPr>
          <w:trHeight w:val="210"/>
          <w:jc w:val="center"/>
        </w:trPr>
        <w:tc>
          <w:tcPr>
            <w:tcW w:w="1188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13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68</w:t>
            </w:r>
          </w:p>
        </w:tc>
        <w:tc>
          <w:tcPr>
            <w:tcW w:w="108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6"/>
                <w:szCs w:val="16"/>
                <w:lang w:val="zh-CN"/>
              </w:rPr>
              <w:t>.</w:t>
            </w:r>
          </w:p>
        </w:tc>
        <w:tc>
          <w:tcPr>
            <w:tcW w:w="117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trHeight w:val="210"/>
          <w:jc w:val="center"/>
        </w:trPr>
        <w:tc>
          <w:tcPr>
            <w:tcW w:w="16410" w:type="dxa"/>
            <w:gridSpan w:val="42"/>
            <w:noWrap/>
            <w:vAlign w:val="center"/>
          </w:tcPr>
          <w:p w:rsidR="00D56F20" w:rsidRDefault="00D56F20" w:rsidP="00D56F20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A66668"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>Isch</w:t>
            </w:r>
            <w:r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>a</w:t>
            </w:r>
            <w:r w:rsidRPr="00A66668"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>emic</w:t>
            </w:r>
            <w:r w:rsidRPr="00A66668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 xml:space="preserve"> stroke</w:t>
            </w:r>
          </w:p>
        </w:tc>
      </w:tr>
      <w:tr w:rsidR="00D56F20" w:rsidTr="00D56F20">
        <w:trPr>
          <w:trHeight w:val="210"/>
          <w:jc w:val="center"/>
        </w:trPr>
        <w:tc>
          <w:tcPr>
            <w:tcW w:w="1188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eastAsia="PMingLiU" w:hAnsi="Times New Roman"/>
                <w:sz w:val="16"/>
                <w:szCs w:val="16"/>
                <w:lang w:val="zh-CN"/>
              </w:rPr>
              <w:t>Person years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9,489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0,242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0,482</w:t>
            </w:r>
          </w:p>
        </w:tc>
        <w:tc>
          <w:tcPr>
            <w:tcW w:w="113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,691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6,105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,296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7,110</w:t>
            </w:r>
          </w:p>
        </w:tc>
        <w:tc>
          <w:tcPr>
            <w:tcW w:w="108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3,394</w:t>
            </w:r>
          </w:p>
        </w:tc>
        <w:tc>
          <w:tcPr>
            <w:tcW w:w="6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9,742</w:t>
            </w:r>
          </w:p>
        </w:tc>
        <w:tc>
          <w:tcPr>
            <w:tcW w:w="117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8,839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9,656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,668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trHeight w:val="210"/>
          <w:jc w:val="center"/>
        </w:trPr>
        <w:tc>
          <w:tcPr>
            <w:tcW w:w="122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er 10^5 person-years</w:t>
            </w:r>
          </w:p>
        </w:tc>
        <w:tc>
          <w:tcPr>
            <w:tcW w:w="778" w:type="dxa"/>
            <w:gridSpan w:val="3"/>
            <w:noWrap/>
            <w:vAlign w:val="center"/>
          </w:tcPr>
          <w:p w:rsidR="00D56F20" w:rsidRPr="009E1867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9E1867">
              <w:rPr>
                <w:rFonts w:ascii="Times New Roman" w:hAnsi="Times New Roman"/>
                <w:sz w:val="18"/>
                <w:szCs w:val="18"/>
              </w:rPr>
              <w:t>84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Pr="009E1867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1867">
              <w:rPr>
                <w:rFonts w:ascii="Times New Roman" w:hAnsi="Times New Roman"/>
                <w:sz w:val="18"/>
                <w:szCs w:val="18"/>
              </w:rPr>
              <w:t>72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Pr="009E1867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9E1867">
              <w:rPr>
                <w:rFonts w:ascii="Times New Roman" w:hAnsi="Times New Roman"/>
                <w:sz w:val="18"/>
                <w:szCs w:val="18"/>
              </w:rPr>
              <w:t>110.5</w:t>
            </w:r>
          </w:p>
        </w:tc>
        <w:tc>
          <w:tcPr>
            <w:tcW w:w="1130" w:type="dxa"/>
            <w:gridSpan w:val="3"/>
            <w:noWrap/>
            <w:vAlign w:val="center"/>
          </w:tcPr>
          <w:p w:rsidR="00D56F20" w:rsidRPr="009E1867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9E1867">
              <w:rPr>
                <w:rFonts w:ascii="Times New Roman" w:hAnsi="Times New Roman"/>
                <w:sz w:val="18"/>
                <w:szCs w:val="18"/>
              </w:rPr>
              <w:t>157.3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.8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1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7</w:t>
            </w:r>
          </w:p>
        </w:tc>
        <w:tc>
          <w:tcPr>
            <w:tcW w:w="108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3.4</w:t>
            </w:r>
          </w:p>
        </w:tc>
        <w:tc>
          <w:tcPr>
            <w:tcW w:w="6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Pr="0059288A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9288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3.1</w:t>
            </w:r>
          </w:p>
        </w:tc>
        <w:tc>
          <w:tcPr>
            <w:tcW w:w="1170" w:type="dxa"/>
            <w:gridSpan w:val="3"/>
            <w:noWrap/>
            <w:vAlign w:val="center"/>
          </w:tcPr>
          <w:p w:rsidR="00D56F20" w:rsidRPr="0059288A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9288A">
              <w:rPr>
                <w:rFonts w:ascii="Times New Roman" w:hAnsi="Times New Roman" w:hint="eastAsia"/>
                <w:bCs/>
                <w:color w:val="000000" w:themeColor="text1"/>
                <w:kern w:val="0"/>
                <w:sz w:val="18"/>
                <w:szCs w:val="18"/>
              </w:rPr>
              <w:t>9</w:t>
            </w:r>
            <w:r w:rsidRPr="0059288A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1.0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Pr="0059288A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9288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0.3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Pr="0059288A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9288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.1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Pr="0059288A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trHeight w:val="210"/>
          <w:jc w:val="center"/>
        </w:trPr>
        <w:tc>
          <w:tcPr>
            <w:tcW w:w="1188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eastAsia="PMingLiU" w:hAnsi="Times New Roman"/>
                <w:sz w:val="16"/>
                <w:szCs w:val="16"/>
                <w:lang w:val="zh-CN"/>
              </w:rPr>
              <w:t>No. of deaths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08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65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7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22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trHeight w:val="210"/>
          <w:jc w:val="center"/>
        </w:trPr>
        <w:tc>
          <w:tcPr>
            <w:tcW w:w="1188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del 1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HR; 95% CI)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5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63-1.16)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30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0.97-1.74)</w:t>
            </w:r>
          </w:p>
        </w:tc>
        <w:tc>
          <w:tcPr>
            <w:tcW w:w="113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87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1.43-2.44)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 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0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.02-1.92)</w:t>
            </w:r>
            <w:r w:rsidRPr="008A341B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0 (0.96-1.77)</w:t>
            </w:r>
          </w:p>
        </w:tc>
        <w:tc>
          <w:tcPr>
            <w:tcW w:w="108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.57 (1.95-3.39)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9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 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17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 (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-0.96)</w:t>
            </w:r>
            <w:r w:rsidRPr="00F8120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9 (0.69-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)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 (0.58-0.99)</w:t>
            </w:r>
            <w:r w:rsidRPr="00F8120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D56F20" w:rsidTr="00D56F20">
        <w:trPr>
          <w:trHeight w:val="285"/>
          <w:jc w:val="center"/>
        </w:trPr>
        <w:tc>
          <w:tcPr>
            <w:tcW w:w="1188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113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3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9</w:t>
            </w:r>
          </w:p>
        </w:tc>
        <w:tc>
          <w:tcPr>
            <w:tcW w:w="108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6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40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4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6F20" w:rsidTr="00D56F20">
        <w:trPr>
          <w:trHeight w:val="210"/>
          <w:jc w:val="center"/>
        </w:trPr>
        <w:tc>
          <w:tcPr>
            <w:tcW w:w="1188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del 2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HR; 95% CI)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3</w:t>
            </w:r>
          </w:p>
          <w:p w:rsidR="00D56F20" w:rsidRDefault="00D56F20" w:rsidP="00D56F2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0.99)</w:t>
            </w:r>
            <w:r w:rsidRPr="002F4220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02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0.75-1.37)</w:t>
            </w:r>
          </w:p>
        </w:tc>
        <w:tc>
          <w:tcPr>
            <w:tcW w:w="113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28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96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1.71)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5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83-1.58)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7 (0.71-1.33)</w:t>
            </w:r>
          </w:p>
        </w:tc>
        <w:tc>
          <w:tcPr>
            <w:tcW w:w="108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58 (1.17-2.12)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17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9 (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-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17)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15 (0.88-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12 (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-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48)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.28</w:t>
            </w:r>
          </w:p>
        </w:tc>
      </w:tr>
      <w:tr w:rsidR="00D56F20" w:rsidTr="00D56F20">
        <w:trPr>
          <w:trHeight w:val="270"/>
          <w:jc w:val="center"/>
        </w:trPr>
        <w:tc>
          <w:tcPr>
            <w:tcW w:w="1188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4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91</w:t>
            </w:r>
          </w:p>
        </w:tc>
        <w:tc>
          <w:tcPr>
            <w:tcW w:w="113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08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6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trHeight w:val="210"/>
          <w:jc w:val="center"/>
        </w:trPr>
        <w:tc>
          <w:tcPr>
            <w:tcW w:w="16410" w:type="dxa"/>
            <w:gridSpan w:val="42"/>
            <w:noWrap/>
            <w:vAlign w:val="center"/>
          </w:tcPr>
          <w:p w:rsidR="00D56F20" w:rsidRDefault="00D56F20" w:rsidP="00D56F20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A66668"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>H</w:t>
            </w:r>
            <w:r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>a</w:t>
            </w:r>
            <w:r w:rsidRPr="00A66668"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>emorrhagic</w:t>
            </w:r>
            <w:r w:rsidRPr="00A66668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 xml:space="preserve"> stroke</w:t>
            </w:r>
          </w:p>
        </w:tc>
      </w:tr>
      <w:tr w:rsidR="00D56F20" w:rsidTr="00D56F20">
        <w:trPr>
          <w:trHeight w:val="210"/>
          <w:jc w:val="center"/>
        </w:trPr>
        <w:tc>
          <w:tcPr>
            <w:tcW w:w="1188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eastAsia="PMingLiU" w:hAnsi="Times New Roman"/>
                <w:sz w:val="16"/>
                <w:szCs w:val="16"/>
                <w:lang w:val="zh-CN"/>
              </w:rPr>
              <w:t>Person years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9,131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0,022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,802</w:t>
            </w:r>
          </w:p>
        </w:tc>
        <w:tc>
          <w:tcPr>
            <w:tcW w:w="113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3,860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5,883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,825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6,745</w:t>
            </w:r>
          </w:p>
        </w:tc>
        <w:tc>
          <w:tcPr>
            <w:tcW w:w="108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,362</w:t>
            </w:r>
          </w:p>
        </w:tc>
        <w:tc>
          <w:tcPr>
            <w:tcW w:w="6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9,209</w:t>
            </w:r>
          </w:p>
        </w:tc>
        <w:tc>
          <w:tcPr>
            <w:tcW w:w="117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8,416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8,967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,223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trHeight w:val="210"/>
          <w:jc w:val="center"/>
        </w:trPr>
        <w:tc>
          <w:tcPr>
            <w:tcW w:w="1253" w:type="dxa"/>
            <w:gridSpan w:val="4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er 10^5 person-years</w:t>
            </w:r>
          </w:p>
        </w:tc>
        <w:tc>
          <w:tcPr>
            <w:tcW w:w="745" w:type="dxa"/>
            <w:gridSpan w:val="2"/>
            <w:noWrap/>
            <w:vAlign w:val="center"/>
          </w:tcPr>
          <w:p w:rsidR="00D56F20" w:rsidRPr="00AC6C02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AC6C02">
              <w:rPr>
                <w:rFonts w:ascii="Times New Roman" w:hAnsi="Times New Roman"/>
                <w:sz w:val="18"/>
                <w:szCs w:val="18"/>
              </w:rPr>
              <w:t>57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Pr="00AC6C02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C6C02">
              <w:rPr>
                <w:rFonts w:ascii="Times New Roman" w:hAnsi="Times New Roman"/>
                <w:sz w:val="18"/>
                <w:szCs w:val="18"/>
              </w:rPr>
              <w:t>58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Pr="00AC6C02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AC6C02">
              <w:rPr>
                <w:rFonts w:ascii="Times New Roman" w:hAnsi="Times New Roman"/>
                <w:sz w:val="18"/>
                <w:szCs w:val="18"/>
              </w:rPr>
              <w:t>60.1</w:t>
            </w:r>
          </w:p>
        </w:tc>
        <w:tc>
          <w:tcPr>
            <w:tcW w:w="1130" w:type="dxa"/>
            <w:gridSpan w:val="3"/>
            <w:noWrap/>
            <w:vAlign w:val="center"/>
          </w:tcPr>
          <w:p w:rsidR="00D56F20" w:rsidRPr="00AC6C02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AC6C02">
              <w:rPr>
                <w:rFonts w:ascii="Times New Roman" w:hAnsi="Times New Roman"/>
                <w:sz w:val="18"/>
                <w:szCs w:val="18"/>
              </w:rPr>
              <w:t>94.8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6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5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.6</w:t>
            </w:r>
          </w:p>
        </w:tc>
        <w:tc>
          <w:tcPr>
            <w:tcW w:w="108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.1</w:t>
            </w:r>
          </w:p>
        </w:tc>
        <w:tc>
          <w:tcPr>
            <w:tcW w:w="6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.7</w:t>
            </w:r>
          </w:p>
        </w:tc>
        <w:tc>
          <w:tcPr>
            <w:tcW w:w="117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trHeight w:val="210"/>
          <w:jc w:val="center"/>
        </w:trPr>
        <w:tc>
          <w:tcPr>
            <w:tcW w:w="1188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eastAsia="PMingLiU" w:hAnsi="Times New Roman"/>
                <w:sz w:val="16"/>
                <w:szCs w:val="16"/>
                <w:lang w:val="zh-CN"/>
              </w:rPr>
              <w:t>No. of deaths</w:t>
            </w:r>
          </w:p>
        </w:tc>
        <w:tc>
          <w:tcPr>
            <w:tcW w:w="810" w:type="dxa"/>
            <w:gridSpan w:val="4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6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08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65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17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22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trHeight w:val="210"/>
          <w:jc w:val="center"/>
        </w:trPr>
        <w:tc>
          <w:tcPr>
            <w:tcW w:w="1188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del 1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HR; 95% CI)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0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71-1.44)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04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0.72-1.52)</w:t>
            </w:r>
          </w:p>
        </w:tc>
        <w:tc>
          <w:tcPr>
            <w:tcW w:w="113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66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1.19-2.31)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3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63-1.36)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0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81-1.61)</w:t>
            </w:r>
          </w:p>
        </w:tc>
        <w:tc>
          <w:tcPr>
            <w:tcW w:w="108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63 (1.17-2.26)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17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6 (0.55-1.05)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1 (0.51-0.99)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3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52-1.02)</w:t>
            </w:r>
            <w:r w:rsidRPr="00EC47A0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3</w:t>
            </w:r>
          </w:p>
        </w:tc>
      </w:tr>
      <w:tr w:rsidR="00D56F20" w:rsidTr="00D56F20">
        <w:trPr>
          <w:trHeight w:val="270"/>
          <w:jc w:val="center"/>
        </w:trPr>
        <w:tc>
          <w:tcPr>
            <w:tcW w:w="1188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lastRenderedPageBreak/>
              <w:t>P</w:t>
            </w: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2</w:t>
            </w:r>
          </w:p>
        </w:tc>
        <w:tc>
          <w:tcPr>
            <w:tcW w:w="113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</w:pP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08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4</w:t>
            </w:r>
          </w:p>
        </w:tc>
        <w:tc>
          <w:tcPr>
            <w:tcW w:w="6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4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6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trHeight w:val="210"/>
          <w:jc w:val="center"/>
        </w:trPr>
        <w:tc>
          <w:tcPr>
            <w:tcW w:w="1188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del 2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HR; 95% CI)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96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67-1.37)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.97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0.66-1.42)</w:t>
            </w:r>
          </w:p>
        </w:tc>
        <w:tc>
          <w:tcPr>
            <w:tcW w:w="113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43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0.99-2.05)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53</w:t>
            </w: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4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57-1.23)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8 (0.67-1.39)</w:t>
            </w:r>
          </w:p>
        </w:tc>
        <w:tc>
          <w:tcPr>
            <w:tcW w:w="108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23 (0.86-1.75)</w:t>
            </w:r>
          </w:p>
        </w:tc>
        <w:tc>
          <w:tcPr>
            <w:tcW w:w="6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17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 (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-1.27)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88 (0.63-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24)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0 (0.71-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41)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4</w:t>
            </w:r>
          </w:p>
        </w:tc>
      </w:tr>
      <w:tr w:rsidR="00D56F20" w:rsidTr="00D56F20">
        <w:trPr>
          <w:trHeight w:val="300"/>
          <w:jc w:val="center"/>
        </w:trPr>
        <w:tc>
          <w:tcPr>
            <w:tcW w:w="1188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eastAsia="PMingLiU" w:hAnsi="Times New Roman"/>
                <w:color w:val="00000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6</w:t>
            </w:r>
          </w:p>
        </w:tc>
        <w:tc>
          <w:tcPr>
            <w:tcW w:w="113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08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5</w:t>
            </w:r>
          </w:p>
        </w:tc>
        <w:tc>
          <w:tcPr>
            <w:tcW w:w="6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noWrap/>
          </w:tcPr>
          <w:p w:rsidR="00D56F20" w:rsidRPr="00AA7FE5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A7FE5"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080" w:type="dxa"/>
            <w:gridSpan w:val="2"/>
            <w:noWrap/>
          </w:tcPr>
          <w:p w:rsidR="00D56F20" w:rsidRPr="00AA7FE5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A7FE5"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170" w:type="dxa"/>
            <w:gridSpan w:val="2"/>
            <w:noWrap/>
          </w:tcPr>
          <w:p w:rsidR="00D56F20" w:rsidRPr="00AA7FE5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A7FE5"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trHeight w:val="300"/>
          <w:jc w:val="center"/>
        </w:trPr>
        <w:tc>
          <w:tcPr>
            <w:tcW w:w="16410" w:type="dxa"/>
            <w:gridSpan w:val="42"/>
            <w:noWrap/>
            <w:vAlign w:val="center"/>
          </w:tcPr>
          <w:p w:rsidR="00D56F20" w:rsidRPr="003B7667" w:rsidRDefault="00D56F20" w:rsidP="00D56F2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6668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Unclassified stroke</w:t>
            </w:r>
          </w:p>
        </w:tc>
      </w:tr>
      <w:tr w:rsidR="00D56F20" w:rsidTr="00D56F20">
        <w:trPr>
          <w:trHeight w:val="300"/>
          <w:jc w:val="center"/>
        </w:trPr>
        <w:tc>
          <w:tcPr>
            <w:tcW w:w="1188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/>
                <w:sz w:val="16"/>
                <w:szCs w:val="16"/>
                <w:lang w:val="zh-CN"/>
              </w:rPr>
              <w:t>Person years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5114AF"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,794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9,798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9,758</w:t>
            </w:r>
          </w:p>
        </w:tc>
        <w:tc>
          <w:tcPr>
            <w:tcW w:w="113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,546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:rsidR="00D56F20" w:rsidRPr="0071656A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1656A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71656A">
              <w:rPr>
                <w:rFonts w:ascii="Times New Roman" w:hAnsi="Times New Roman"/>
                <w:kern w:val="0"/>
                <w:sz w:val="18"/>
                <w:szCs w:val="18"/>
              </w:rPr>
              <w:t>05,499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,700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6,557</w:t>
            </w:r>
          </w:p>
        </w:tc>
        <w:tc>
          <w:tcPr>
            <w:tcW w:w="108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,140</w:t>
            </w:r>
          </w:p>
        </w:tc>
        <w:tc>
          <w:tcPr>
            <w:tcW w:w="6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8,814</w:t>
            </w:r>
          </w:p>
        </w:tc>
        <w:tc>
          <w:tcPr>
            <w:tcW w:w="1170" w:type="dxa"/>
            <w:gridSpan w:val="3"/>
            <w:noWrap/>
            <w:vAlign w:val="center"/>
          </w:tcPr>
          <w:p w:rsidR="00D56F20" w:rsidRPr="00AA7FE5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8,208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Pr="00AA7FE5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8,754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Pr="00AA7FE5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,120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trHeight w:val="300"/>
          <w:jc w:val="center"/>
        </w:trPr>
        <w:tc>
          <w:tcPr>
            <w:tcW w:w="1188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er 10^5 person-years</w:t>
            </w:r>
          </w:p>
        </w:tc>
        <w:tc>
          <w:tcPr>
            <w:tcW w:w="810" w:type="dxa"/>
            <w:gridSpan w:val="4"/>
            <w:noWrap/>
            <w:vAlign w:val="center"/>
          </w:tcPr>
          <w:p w:rsidR="00D56F20" w:rsidRPr="00D12CB1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.3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9.2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Pr="00D12CB1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1130" w:type="dxa"/>
            <w:gridSpan w:val="3"/>
            <w:noWrap/>
            <w:vAlign w:val="center"/>
          </w:tcPr>
          <w:p w:rsidR="00D56F20" w:rsidRPr="00D12CB1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.8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9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.9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8</w:t>
            </w:r>
          </w:p>
        </w:tc>
        <w:tc>
          <w:tcPr>
            <w:tcW w:w="108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.6</w:t>
            </w:r>
          </w:p>
        </w:tc>
        <w:tc>
          <w:tcPr>
            <w:tcW w:w="65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1170" w:type="dxa"/>
            <w:gridSpan w:val="3"/>
            <w:noWrap/>
            <w:vAlign w:val="center"/>
          </w:tcPr>
          <w:p w:rsidR="00D56F20" w:rsidRPr="00AA7FE5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.6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Pr="00AA7FE5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8.5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Pr="00AA7FE5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.8</w:t>
            </w:r>
          </w:p>
        </w:tc>
        <w:tc>
          <w:tcPr>
            <w:tcW w:w="822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gridBefore w:val="1"/>
          <w:gridAfter w:val="1"/>
          <w:wBefore w:w="108" w:type="dxa"/>
          <w:wAfter w:w="84" w:type="dxa"/>
          <w:trHeight w:val="300"/>
          <w:jc w:val="center"/>
        </w:trPr>
        <w:tc>
          <w:tcPr>
            <w:tcW w:w="1188" w:type="dxa"/>
            <w:gridSpan w:val="4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/>
                <w:sz w:val="16"/>
                <w:szCs w:val="16"/>
                <w:lang w:val="zh-CN"/>
              </w:rPr>
              <w:t>No. of deaths</w:t>
            </w:r>
          </w:p>
        </w:tc>
        <w:tc>
          <w:tcPr>
            <w:tcW w:w="83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ind w:firstLineChars="100" w:firstLine="180"/>
              <w:jc w:val="left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C31BD2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C31BD2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6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6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114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ind w:firstLineChars="100" w:firstLine="180"/>
              <w:jc w:val="left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45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95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125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54</w:t>
            </w:r>
          </w:p>
        </w:tc>
        <w:tc>
          <w:tcPr>
            <w:tcW w:w="705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7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30" w:type="dxa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gridBefore w:val="1"/>
          <w:gridAfter w:val="1"/>
          <w:wBefore w:w="108" w:type="dxa"/>
          <w:wAfter w:w="84" w:type="dxa"/>
          <w:trHeight w:val="300"/>
          <w:jc w:val="center"/>
        </w:trPr>
        <w:tc>
          <w:tcPr>
            <w:tcW w:w="1188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del 1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HR; 95% CI)</w:t>
            </w:r>
          </w:p>
        </w:tc>
        <w:tc>
          <w:tcPr>
            <w:tcW w:w="83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06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0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97-2.64)</w:t>
            </w:r>
          </w:p>
        </w:tc>
        <w:tc>
          <w:tcPr>
            <w:tcW w:w="116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78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1.07-2.96)</w:t>
            </w:r>
            <w:r w:rsidRPr="00B9003E">
              <w:rPr>
                <w:rFonts w:ascii="Times New Roman" w:hAnsi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.42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1.50-3.91)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145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9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.21-3.63)</w:t>
            </w:r>
            <w:r w:rsidRPr="00387E89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95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6 (1.53-4.29)</w:t>
            </w:r>
            <w:r w:rsidRPr="00387E8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25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09 (1.85-5.17)</w:t>
            </w:r>
            <w:r w:rsidRPr="00387E8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5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6E40">
              <w:rPr>
                <w:rFonts w:ascii="Times New Roman" w:hAnsi="Times New Roman" w:hint="eastAsia"/>
                <w:sz w:val="15"/>
                <w:szCs w:val="15"/>
              </w:rPr>
              <w:t>&lt;0</w:t>
            </w:r>
            <w:r w:rsidRPr="00B46E40">
              <w:rPr>
                <w:rFonts w:ascii="Times New Roman" w:hAnsi="Times New Roman"/>
                <w:kern w:val="0"/>
                <w:sz w:val="15"/>
                <w:szCs w:val="15"/>
              </w:rPr>
              <w:t>.001</w:t>
            </w: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170" w:type="dxa"/>
            <w:gridSpan w:val="3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8 (0.56-1.37)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2 (0.59-1.43)</w:t>
            </w:r>
          </w:p>
        </w:tc>
        <w:tc>
          <w:tcPr>
            <w:tcW w:w="117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5 (0.75-1.75)</w:t>
            </w:r>
          </w:p>
        </w:tc>
        <w:tc>
          <w:tcPr>
            <w:tcW w:w="630" w:type="dxa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3</w:t>
            </w:r>
          </w:p>
        </w:tc>
      </w:tr>
      <w:tr w:rsidR="00D56F20" w:rsidTr="00D56F20">
        <w:trPr>
          <w:gridBefore w:val="1"/>
          <w:gridAfter w:val="1"/>
          <w:wBefore w:w="108" w:type="dxa"/>
          <w:wAfter w:w="84" w:type="dxa"/>
          <w:trHeight w:val="300"/>
          <w:jc w:val="center"/>
        </w:trPr>
        <w:tc>
          <w:tcPr>
            <w:tcW w:w="1188" w:type="dxa"/>
            <w:gridSpan w:val="4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  <w:tc>
          <w:tcPr>
            <w:tcW w:w="83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</w:p>
        </w:tc>
        <w:tc>
          <w:tcPr>
            <w:tcW w:w="106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6</w:t>
            </w:r>
          </w:p>
        </w:tc>
        <w:tc>
          <w:tcPr>
            <w:tcW w:w="116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3</w:t>
            </w:r>
          </w:p>
        </w:tc>
        <w:tc>
          <w:tcPr>
            <w:tcW w:w="114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</w:p>
        </w:tc>
        <w:tc>
          <w:tcPr>
            <w:tcW w:w="1145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8</w:t>
            </w:r>
          </w:p>
        </w:tc>
        <w:tc>
          <w:tcPr>
            <w:tcW w:w="1095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0.001</w:t>
            </w:r>
          </w:p>
        </w:tc>
        <w:tc>
          <w:tcPr>
            <w:tcW w:w="1125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0.001</w:t>
            </w:r>
          </w:p>
        </w:tc>
        <w:tc>
          <w:tcPr>
            <w:tcW w:w="705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08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72</w:t>
            </w:r>
          </w:p>
        </w:tc>
        <w:tc>
          <w:tcPr>
            <w:tcW w:w="1170" w:type="dxa"/>
            <w:gridSpan w:val="2"/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52</w:t>
            </w:r>
          </w:p>
        </w:tc>
        <w:tc>
          <w:tcPr>
            <w:tcW w:w="630" w:type="dxa"/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56F20" w:rsidTr="00D56F20">
        <w:trPr>
          <w:gridBefore w:val="1"/>
          <w:gridAfter w:val="1"/>
          <w:wBefore w:w="108" w:type="dxa"/>
          <w:wAfter w:w="84" w:type="dxa"/>
          <w:trHeight w:val="300"/>
          <w:jc w:val="center"/>
        </w:trPr>
        <w:tc>
          <w:tcPr>
            <w:tcW w:w="1188" w:type="dxa"/>
            <w:gridSpan w:val="4"/>
            <w:tcBorders>
              <w:bottom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del 2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HR; 95% CI)</w:t>
            </w:r>
          </w:p>
        </w:tc>
        <w:tc>
          <w:tcPr>
            <w:tcW w:w="830" w:type="dxa"/>
            <w:gridSpan w:val="2"/>
            <w:tcBorders>
              <w:bottom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060" w:type="dxa"/>
            <w:gridSpan w:val="2"/>
            <w:tcBorders>
              <w:bottom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1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79-2.17)</w:t>
            </w:r>
          </w:p>
        </w:tc>
        <w:tc>
          <w:tcPr>
            <w:tcW w:w="1160" w:type="dxa"/>
            <w:gridSpan w:val="2"/>
            <w:tcBorders>
              <w:bottom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33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0.79-2.24)</w:t>
            </w:r>
          </w:p>
        </w:tc>
        <w:tc>
          <w:tcPr>
            <w:tcW w:w="1140" w:type="dxa"/>
            <w:gridSpan w:val="3"/>
            <w:tcBorders>
              <w:bottom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54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0.93-2.57)</w:t>
            </w:r>
          </w:p>
        </w:tc>
        <w:tc>
          <w:tcPr>
            <w:tcW w:w="660" w:type="dxa"/>
            <w:gridSpan w:val="2"/>
            <w:tcBorders>
              <w:bottom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240" w:type="dxa"/>
            <w:gridSpan w:val="2"/>
            <w:tcBorders>
              <w:bottom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Borders>
              <w:bottom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val="zh-CN"/>
              </w:rPr>
              <w:t>R</w:t>
            </w:r>
            <w:r>
              <w:rPr>
                <w:rFonts w:ascii="Times New Roman" w:hAnsi="Times New Roman"/>
                <w:sz w:val="16"/>
                <w:szCs w:val="16"/>
                <w:lang w:val="zh-CN"/>
              </w:rPr>
              <w:t>ef.</w:t>
            </w:r>
          </w:p>
        </w:tc>
        <w:tc>
          <w:tcPr>
            <w:tcW w:w="1145" w:type="dxa"/>
            <w:gridSpan w:val="2"/>
            <w:tcBorders>
              <w:bottom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69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97-2.95)</w:t>
            </w:r>
          </w:p>
        </w:tc>
        <w:tc>
          <w:tcPr>
            <w:tcW w:w="1095" w:type="dxa"/>
            <w:gridSpan w:val="2"/>
            <w:tcBorders>
              <w:bottom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6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10-3.14)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5" w:type="dxa"/>
            <w:gridSpan w:val="3"/>
            <w:tcBorders>
              <w:bottom w:val="nil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80</w:t>
            </w:r>
          </w:p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1.05-3.07)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5" w:type="dxa"/>
            <w:gridSpan w:val="2"/>
            <w:tcBorders>
              <w:bottom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12</w:t>
            </w:r>
          </w:p>
        </w:tc>
        <w:tc>
          <w:tcPr>
            <w:tcW w:w="240" w:type="dxa"/>
            <w:gridSpan w:val="2"/>
            <w:tcBorders>
              <w:bottom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6"/>
                <w:szCs w:val="16"/>
                <w:lang w:val="zh-CN"/>
              </w:rPr>
              <w:t>Ref.</w:t>
            </w:r>
          </w:p>
        </w:tc>
        <w:tc>
          <w:tcPr>
            <w:tcW w:w="1170" w:type="dxa"/>
            <w:gridSpan w:val="3"/>
            <w:tcBorders>
              <w:bottom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8 (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9-1.70)</w:t>
            </w:r>
          </w:p>
        </w:tc>
        <w:tc>
          <w:tcPr>
            <w:tcW w:w="1080" w:type="dxa"/>
            <w:gridSpan w:val="2"/>
            <w:tcBorders>
              <w:bottom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0 (0.77-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88)</w:t>
            </w:r>
          </w:p>
        </w:tc>
        <w:tc>
          <w:tcPr>
            <w:tcW w:w="1170" w:type="dxa"/>
            <w:gridSpan w:val="2"/>
            <w:tcBorders>
              <w:bottom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72 (1.11-2.65)</w:t>
            </w:r>
            <w:r w:rsidRPr="00860CF8">
              <w:rPr>
                <w:vertAlign w:val="superscript"/>
              </w:rPr>
              <w:t>a</w:t>
            </w:r>
          </w:p>
        </w:tc>
        <w:tc>
          <w:tcPr>
            <w:tcW w:w="630" w:type="dxa"/>
            <w:tcBorders>
              <w:bottom w:val="nil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</w:tr>
      <w:tr w:rsidR="00D56F20" w:rsidTr="00D56F20">
        <w:trPr>
          <w:gridBefore w:val="1"/>
          <w:gridAfter w:val="1"/>
          <w:wBefore w:w="108" w:type="dxa"/>
          <w:wAfter w:w="84" w:type="dxa"/>
          <w:trHeight w:val="300"/>
          <w:jc w:val="center"/>
        </w:trPr>
        <w:tc>
          <w:tcPr>
            <w:tcW w:w="1188" w:type="dxa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</w:p>
        </w:tc>
        <w:tc>
          <w:tcPr>
            <w:tcW w:w="1060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160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8</w:t>
            </w:r>
          </w:p>
        </w:tc>
        <w:tc>
          <w:tcPr>
            <w:tcW w:w="1140" w:type="dxa"/>
            <w:gridSpan w:val="3"/>
            <w:tcBorders>
              <w:top w:val="nil"/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66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 w:val="zh-CN"/>
              </w:rPr>
            </w:pPr>
          </w:p>
        </w:tc>
        <w:tc>
          <w:tcPr>
            <w:tcW w:w="1145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6</w:t>
            </w:r>
          </w:p>
        </w:tc>
        <w:tc>
          <w:tcPr>
            <w:tcW w:w="1095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2</w:t>
            </w:r>
          </w:p>
        </w:tc>
        <w:tc>
          <w:tcPr>
            <w:tcW w:w="1125" w:type="dxa"/>
            <w:gridSpan w:val="3"/>
            <w:tcBorders>
              <w:top w:val="nil"/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.03</w:t>
            </w:r>
          </w:p>
        </w:tc>
        <w:tc>
          <w:tcPr>
            <w:tcW w:w="70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nil"/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A7FE5"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A7FE5"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A7FE5"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AA7FE5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56F20" w:rsidRDefault="00D56F20" w:rsidP="00D56F2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:rsidR="00D56F20" w:rsidRDefault="00D56F20" w:rsidP="00D56F20">
      <w:pPr>
        <w:rPr>
          <w:rFonts w:ascii="Times New Roman" w:hAnsi="Times New Roman"/>
          <w:sz w:val="18"/>
          <w:szCs w:val="18"/>
        </w:rPr>
      </w:pPr>
      <w:r>
        <w:rPr>
          <w:rFonts w:ascii="Times New Roman" w:eastAsia="PMingLiU" w:hAnsi="Times New Roman"/>
          <w:color w:val="000000"/>
          <w:sz w:val="18"/>
          <w:szCs w:val="18"/>
        </w:rPr>
        <w:t>Ref: reference;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hint="eastAsia"/>
          <w:kern w:val="0"/>
          <w:sz w:val="18"/>
          <w:szCs w:val="18"/>
          <w:vertAlign w:val="superscript"/>
        </w:rPr>
        <w:t xml:space="preserve">C </w:t>
      </w:r>
      <w:r>
        <w:rPr>
          <w:rFonts w:ascii="Times New Roman" w:hAnsi="Times New Roman"/>
          <w:i/>
          <w:iCs/>
          <w:color w:val="000000"/>
          <w:sz w:val="16"/>
          <w:szCs w:val="16"/>
        </w:rPr>
        <w:t>P</w:t>
      </w:r>
      <w:r>
        <w:rPr>
          <w:rFonts w:ascii="Times New Roman" w:hAnsi="Times New Roman" w:hint="eastAsia"/>
          <w:kern w:val="0"/>
          <w:sz w:val="18"/>
          <w:szCs w:val="18"/>
        </w:rPr>
        <w:t>&lt; 0</w:t>
      </w:r>
      <w:r>
        <w:rPr>
          <w:rFonts w:ascii="Times New Roman" w:hAnsi="Times New Roman"/>
          <w:kern w:val="0"/>
          <w:sz w:val="18"/>
          <w:szCs w:val="18"/>
        </w:rPr>
        <w:t>.001,</w:t>
      </w:r>
      <w:r>
        <w:rPr>
          <w:rFonts w:ascii="Times New Roman" w:hAnsi="Times New Roman" w:hint="eastAsia"/>
          <w:kern w:val="0"/>
          <w:sz w:val="18"/>
          <w:szCs w:val="18"/>
          <w:vertAlign w:val="superscript"/>
        </w:rPr>
        <w:t>b</w:t>
      </w:r>
      <w:r>
        <w:rPr>
          <w:rFonts w:ascii="Times New Roman" w:hAnsi="Times New Roman"/>
          <w:i/>
          <w:iCs/>
          <w:color w:val="000000"/>
          <w:sz w:val="16"/>
          <w:szCs w:val="16"/>
        </w:rPr>
        <w:t xml:space="preserve"> P</w:t>
      </w:r>
      <w:r>
        <w:rPr>
          <w:rFonts w:ascii="Times New Roman" w:hAnsi="Times New Roman" w:hint="eastAsia"/>
          <w:kern w:val="0"/>
          <w:sz w:val="18"/>
          <w:szCs w:val="18"/>
        </w:rPr>
        <w:t>&lt; 0</w:t>
      </w:r>
      <w:r>
        <w:rPr>
          <w:rFonts w:ascii="Times New Roman" w:hAnsi="Times New Roman"/>
          <w:kern w:val="0"/>
          <w:sz w:val="18"/>
          <w:szCs w:val="18"/>
        </w:rPr>
        <w:t>.01,</w:t>
      </w:r>
      <w:r>
        <w:rPr>
          <w:rFonts w:ascii="Times New Roman" w:hAnsi="Times New Roman" w:hint="eastAsia"/>
          <w:kern w:val="0"/>
          <w:sz w:val="18"/>
          <w:szCs w:val="18"/>
          <w:vertAlign w:val="superscript"/>
        </w:rPr>
        <w:t>a</w:t>
      </w:r>
      <w:r>
        <w:rPr>
          <w:rFonts w:ascii="Times New Roman" w:hAnsi="Times New Roman"/>
          <w:i/>
          <w:iCs/>
          <w:color w:val="000000"/>
          <w:sz w:val="16"/>
          <w:szCs w:val="16"/>
        </w:rPr>
        <w:t>P</w:t>
      </w:r>
      <w:r>
        <w:rPr>
          <w:rFonts w:ascii="Times New Roman" w:hAnsi="Times New Roman" w:hint="eastAsia"/>
          <w:kern w:val="0"/>
          <w:sz w:val="18"/>
          <w:szCs w:val="18"/>
        </w:rPr>
        <w:t>&lt; 0</w:t>
      </w:r>
      <w:r>
        <w:rPr>
          <w:rFonts w:ascii="Times New Roman" w:hAnsi="Times New Roman"/>
          <w:kern w:val="0"/>
          <w:sz w:val="18"/>
          <w:szCs w:val="18"/>
        </w:rPr>
        <w:t>.05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; </w:t>
      </w:r>
      <w:r>
        <w:rPr>
          <w:rFonts w:ascii="Times New Roman" w:hAnsi="Times New Roman" w:hint="eastAsia"/>
          <w:color w:val="000000"/>
          <w:sz w:val="18"/>
          <w:szCs w:val="18"/>
        </w:rPr>
        <w:t>m</w:t>
      </w:r>
      <w:r>
        <w:rPr>
          <w:rFonts w:ascii="Times New Roman" w:eastAsia="PMingLiU" w:hAnsi="Times New Roman"/>
          <w:color w:val="000000"/>
          <w:sz w:val="18"/>
          <w:szCs w:val="18"/>
        </w:rPr>
        <w:t xml:space="preserve">odel 1: </w:t>
      </w:r>
      <w:r>
        <w:rPr>
          <w:rFonts w:ascii="Times New Roman" w:eastAsia="PMingLiU" w:hAnsi="Times New Roman" w:hint="eastAsia"/>
          <w:color w:val="000000"/>
          <w:sz w:val="18"/>
          <w:szCs w:val="18"/>
        </w:rPr>
        <w:t>a crude hazard ratio model without adjustment for confounders</w:t>
      </w:r>
      <w:r>
        <w:rPr>
          <w:rFonts w:ascii="Times New Roman" w:eastAsia="PMingLiU" w:hAnsi="Times New Roman"/>
          <w:color w:val="000000"/>
          <w:sz w:val="18"/>
          <w:szCs w:val="18"/>
        </w:rPr>
        <w:t xml:space="preserve">; </w:t>
      </w:r>
      <w:r>
        <w:rPr>
          <w:rFonts w:ascii="Times New Roman" w:hAnsi="Times New Roman" w:hint="eastAsia"/>
          <w:color w:val="000000"/>
          <w:sz w:val="18"/>
          <w:szCs w:val="18"/>
        </w:rPr>
        <w:t>m</w:t>
      </w:r>
      <w:r>
        <w:rPr>
          <w:rFonts w:ascii="Times New Roman" w:eastAsia="PMingLiU" w:hAnsi="Times New Roman"/>
          <w:color w:val="000000"/>
          <w:sz w:val="18"/>
          <w:szCs w:val="18"/>
        </w:rPr>
        <w:t xml:space="preserve">odel </w:t>
      </w:r>
      <w:r>
        <w:rPr>
          <w:rFonts w:ascii="Times New Roman" w:eastAsia="PMingLiU" w:hAnsi="Times New Roman" w:hint="eastAsia"/>
          <w:color w:val="000000"/>
          <w:sz w:val="18"/>
          <w:szCs w:val="18"/>
        </w:rPr>
        <w:t>2</w:t>
      </w:r>
      <w:r>
        <w:rPr>
          <w:rFonts w:ascii="Times New Roman" w:eastAsia="PMingLiU" w:hAnsi="Times New Roman"/>
          <w:color w:val="000000"/>
          <w:sz w:val="18"/>
          <w:szCs w:val="18"/>
        </w:rPr>
        <w:t xml:space="preserve">: </w:t>
      </w:r>
      <w:r>
        <w:rPr>
          <w:rFonts w:ascii="Times New Roman" w:eastAsia="PMingLiU" w:hAnsi="Times New Roman" w:hint="eastAsia"/>
          <w:color w:val="000000"/>
          <w:sz w:val="18"/>
          <w:szCs w:val="18"/>
        </w:rPr>
        <w:t>a m</w:t>
      </w:r>
      <w:r>
        <w:rPr>
          <w:rFonts w:ascii="Times New Roman" w:eastAsia="PMingLiU" w:hAnsi="Times New Roman"/>
          <w:color w:val="000000"/>
          <w:sz w:val="18"/>
          <w:szCs w:val="18"/>
        </w:rPr>
        <w:t>ultivariate</w:t>
      </w:r>
      <w:r>
        <w:rPr>
          <w:rFonts w:asciiTheme="minorEastAsia" w:hAnsiTheme="minorEastAsia" w:hint="eastAsia"/>
          <w:color w:val="000000"/>
          <w:sz w:val="18"/>
          <w:szCs w:val="18"/>
        </w:rPr>
        <w:t xml:space="preserve"> </w:t>
      </w:r>
      <w:r>
        <w:rPr>
          <w:rFonts w:ascii="Times New Roman" w:eastAsia="PMingLiU" w:hAnsi="Times New Roman"/>
          <w:color w:val="000000"/>
          <w:sz w:val="18"/>
          <w:szCs w:val="18"/>
        </w:rPr>
        <w:t>model adjusted</w:t>
      </w:r>
      <w:r>
        <w:rPr>
          <w:rFonts w:asciiTheme="minorEastAsia" w:hAnsiTheme="minorEastAsia" w:hint="eastAsia"/>
          <w:color w:val="000000"/>
          <w:sz w:val="18"/>
          <w:szCs w:val="18"/>
        </w:rPr>
        <w:t xml:space="preserve"> </w:t>
      </w:r>
      <w:r>
        <w:rPr>
          <w:rFonts w:ascii="Times New Roman" w:eastAsia="PMingLiU" w:hAnsi="Times New Roman"/>
          <w:color w:val="000000"/>
          <w:sz w:val="18"/>
          <w:szCs w:val="18"/>
        </w:rPr>
        <w:t>for</w:t>
      </w:r>
      <w:r>
        <w:rPr>
          <w:rFonts w:ascii="Times New Roman" w:eastAsia="PMingLiU" w:hAnsi="Times New Roman" w:hint="eastAsia"/>
          <w:color w:val="000000"/>
          <w:sz w:val="18"/>
          <w:szCs w:val="18"/>
        </w:rPr>
        <w:t xml:space="preserve"> sex, age, </w:t>
      </w:r>
      <w:r>
        <w:rPr>
          <w:rFonts w:ascii="Times New Roman" w:hAnsi="Times New Roman"/>
          <w:sz w:val="18"/>
          <w:szCs w:val="18"/>
        </w:rPr>
        <w:t>diabetes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hypertension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dyslipidaemia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smoking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alcohol consumption, physical activity, body mass index, self-rated health, cancer, genitourinary disease (including nephropathy, prostatic disease, and gynaecologic diseases), chest disease (including chronic obstructive pulmonary disease, chronic bronchitis, emphysema, asthma, tuberculosis, and </w:t>
      </w:r>
      <w:r>
        <w:rPr>
          <w:rFonts w:ascii="Times New Roman" w:hAnsi="Times New Roman" w:hint="eastAsia"/>
          <w:sz w:val="18"/>
          <w:szCs w:val="18"/>
        </w:rPr>
        <w:t>pneumonia</w:t>
      </w:r>
      <w:r>
        <w:rPr>
          <w:rFonts w:ascii="Times New Roman" w:hAnsi="Times New Roman"/>
          <w:sz w:val="18"/>
          <w:szCs w:val="18"/>
        </w:rPr>
        <w:t>) and platele</w:t>
      </w: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 xml:space="preserve"> count.</w:t>
      </w:r>
    </w:p>
    <w:p w:rsidR="00D56F20" w:rsidRDefault="00D56F20"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:rsidR="00401FE8" w:rsidRPr="00964DDE" w:rsidRDefault="00345A91" w:rsidP="00345A91">
      <w:pPr>
        <w:spacing w:line="480" w:lineRule="auto"/>
        <w:jc w:val="center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2"/>
        </w:rPr>
        <w:lastRenderedPageBreak/>
        <w:t>Supplementary</w:t>
      </w:r>
      <w:r>
        <w:rPr>
          <w:rFonts w:ascii="Times New Roman" w:hAnsi="Times New Roman" w:cs="Times New Roman"/>
          <w:b/>
          <w:bCs/>
          <w:kern w:val="0"/>
        </w:rPr>
        <w:t xml:space="preserve"> </w:t>
      </w:r>
      <w:r w:rsidR="00BB0818">
        <w:rPr>
          <w:rFonts w:ascii="Times New Roman" w:hAnsi="Times New Roman" w:cs="Times New Roman"/>
          <w:b/>
          <w:bCs/>
          <w:kern w:val="0"/>
        </w:rPr>
        <w:t xml:space="preserve">Table </w:t>
      </w:r>
      <w:r w:rsidR="00D56F20">
        <w:rPr>
          <w:rFonts w:ascii="Times New Roman" w:hAnsi="Times New Roman" w:cs="Times New Roman" w:hint="eastAsia"/>
          <w:b/>
          <w:bCs/>
          <w:kern w:val="0"/>
        </w:rPr>
        <w:t>3</w:t>
      </w:r>
      <w:r w:rsidR="00BB0818">
        <w:rPr>
          <w:rFonts w:ascii="Times New Roman" w:hAnsi="Times New Roman" w:cs="Times New Roman"/>
          <w:kern w:val="0"/>
        </w:rPr>
        <w:t xml:space="preserve"> </w:t>
      </w:r>
      <w:r w:rsidR="00401FE8" w:rsidRPr="00964DDE">
        <w:rPr>
          <w:rFonts w:ascii="Times New Roman" w:hAnsi="Times New Roman" w:cs="Times New Roman"/>
          <w:color w:val="000000"/>
          <w:kern w:val="0"/>
          <w:sz w:val="22"/>
        </w:rPr>
        <w:t xml:space="preserve">Association </w:t>
      </w:r>
      <w:r w:rsidR="0004474D">
        <w:rPr>
          <w:rFonts w:ascii="Times New Roman" w:hAnsi="Times New Roman" w:cs="Times New Roman" w:hint="eastAsia"/>
          <w:color w:val="000000"/>
          <w:kern w:val="0"/>
          <w:sz w:val="22"/>
        </w:rPr>
        <w:t>of</w:t>
      </w:r>
      <w:r w:rsidR="00401FE8" w:rsidRPr="00964DDE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5736A1">
        <w:rPr>
          <w:rFonts w:ascii="Times New Roman" w:hAnsi="Times New Roman" w:cs="Times New Roman"/>
          <w:color w:val="000000"/>
          <w:kern w:val="0"/>
          <w:sz w:val="22"/>
        </w:rPr>
        <w:t>PWR and</w:t>
      </w:r>
      <w:r w:rsidR="00C01004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 w:rsidR="005736A1">
        <w:rPr>
          <w:rFonts w:ascii="Times New Roman" w:hAnsi="Times New Roman" w:cs="Times New Roman"/>
          <w:color w:val="000000"/>
          <w:kern w:val="0"/>
          <w:sz w:val="22"/>
        </w:rPr>
        <w:t>PNR</w:t>
      </w:r>
      <w:r w:rsidR="0004474D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 w:rsidR="00401FE8" w:rsidRPr="00964DDE">
        <w:rPr>
          <w:rFonts w:ascii="Times New Roman" w:hAnsi="Times New Roman" w:cs="Times New Roman" w:hint="eastAsia"/>
          <w:color w:val="000000"/>
          <w:kern w:val="0"/>
          <w:sz w:val="22"/>
        </w:rPr>
        <w:t>change</w:t>
      </w:r>
      <w:r w:rsidR="0004474D">
        <w:rPr>
          <w:rFonts w:ascii="Times New Roman" w:hAnsi="Times New Roman" w:cs="Times New Roman" w:hint="eastAsia"/>
          <w:color w:val="000000"/>
          <w:kern w:val="0"/>
          <w:sz w:val="22"/>
        </w:rPr>
        <w:t>s</w:t>
      </w:r>
      <w:r w:rsidR="00401FE8" w:rsidRPr="00964DDE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04474D">
        <w:rPr>
          <w:rFonts w:ascii="Times New Roman" w:hAnsi="Times New Roman" w:cs="Times New Roman" w:hint="eastAsia"/>
          <w:color w:val="000000"/>
          <w:kern w:val="0"/>
          <w:sz w:val="22"/>
        </w:rPr>
        <w:t>with the risk of</w:t>
      </w:r>
      <w:r w:rsidR="00401FE8" w:rsidRPr="00964DDE">
        <w:rPr>
          <w:rFonts w:ascii="Times New Roman" w:hAnsi="Times New Roman" w:cs="Times New Roman"/>
          <w:color w:val="000000"/>
          <w:kern w:val="0"/>
          <w:sz w:val="22"/>
        </w:rPr>
        <w:t xml:space="preserve"> fatal stroke occurrence in the GBCS (n=11</w:t>
      </w:r>
      <w:r w:rsidR="005749A8">
        <w:rPr>
          <w:rFonts w:ascii="Times New Roman" w:hAnsi="Times New Roman" w:cs="Times New Roman"/>
          <w:color w:val="000000"/>
          <w:kern w:val="0"/>
          <w:sz w:val="22"/>
        </w:rPr>
        <w:t>,</w:t>
      </w:r>
      <w:r w:rsidR="00401FE8" w:rsidRPr="00964DDE">
        <w:rPr>
          <w:rFonts w:ascii="Times New Roman" w:hAnsi="Times New Roman" w:cs="Times New Roman"/>
          <w:color w:val="000000"/>
          <w:kern w:val="0"/>
          <w:sz w:val="22"/>
        </w:rPr>
        <w:t>0</w:t>
      </w:r>
      <w:r w:rsidR="000F789A">
        <w:rPr>
          <w:rFonts w:ascii="Times New Roman" w:hAnsi="Times New Roman" w:cs="Times New Roman"/>
          <w:color w:val="000000"/>
          <w:kern w:val="0"/>
          <w:sz w:val="22"/>
        </w:rPr>
        <w:t>3</w:t>
      </w:r>
      <w:r w:rsidR="005736A1">
        <w:rPr>
          <w:rFonts w:ascii="Times New Roman" w:hAnsi="Times New Roman" w:cs="Times New Roman"/>
          <w:color w:val="000000"/>
          <w:kern w:val="0"/>
          <w:sz w:val="22"/>
        </w:rPr>
        <w:t>8</w:t>
      </w:r>
      <w:r w:rsidR="00401FE8" w:rsidRPr="00964DDE">
        <w:rPr>
          <w:rFonts w:ascii="Times New Roman" w:hAnsi="Times New Roman" w:cs="Times New Roman"/>
          <w:color w:val="000000"/>
          <w:kern w:val="0"/>
          <w:sz w:val="22"/>
        </w:rPr>
        <w:t>)</w:t>
      </w:r>
    </w:p>
    <w:tbl>
      <w:tblPr>
        <w:tblW w:w="0" w:type="auto"/>
        <w:jc w:val="center"/>
        <w:tblInd w:w="-769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2650"/>
        <w:gridCol w:w="2033"/>
        <w:gridCol w:w="1233"/>
        <w:gridCol w:w="2960"/>
        <w:gridCol w:w="781"/>
        <w:gridCol w:w="2126"/>
        <w:gridCol w:w="1541"/>
        <w:gridCol w:w="2182"/>
      </w:tblGrid>
      <w:tr w:rsidR="00FC4733" w:rsidRPr="00F43772" w:rsidTr="00345A91">
        <w:trPr>
          <w:trHeight w:val="288"/>
          <w:jc w:val="center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WR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hange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 change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oss</w:t>
            </w:r>
          </w:p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table</w:t>
            </w:r>
          </w:p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% 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in</w:t>
            </w:r>
          </w:p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5%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oss</w:t>
            </w:r>
          </w:p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table</w:t>
            </w:r>
          </w:p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% 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in</w:t>
            </w:r>
          </w:p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5%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4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4474D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All </w:t>
            </w:r>
            <w:r w:rsidRPr="0004474D">
              <w:rPr>
                <w:rFonts w:ascii="Times New Roman" w:hAnsi="Times New Roman" w:cs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>s</w:t>
            </w:r>
            <w:r w:rsidRPr="0004474D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tro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odel 1 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 (0.94–1.81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4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–1.44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4 (1.07–2.21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–1.62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.21 (0.87–1.69), 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1–1.39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 (0.97–2.01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5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–1.52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</w:tr>
      <w:tr w:rsidR="00FC4733" w:rsidRPr="00F43772" w:rsidTr="00FC4733">
        <w:trPr>
          <w:trHeight w:val="303"/>
          <w:jc w:val="center"/>
        </w:trPr>
        <w:tc>
          <w:tcPr>
            <w:tcW w:w="4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4474D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Ischaem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FC4733" w:rsidRPr="00F43772" w:rsidRDefault="00FC4733" w:rsidP="00FC4733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Pr="00F43772" w:rsidRDefault="00FC4733" w:rsidP="00FC4733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733" w:rsidRPr="00F43772" w:rsidRDefault="00FC4733" w:rsidP="00FC4733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FC4733" w:rsidRPr="00F43772" w:rsidRDefault="00FC4733" w:rsidP="00FC4733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odel 1 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7 (0.75–1.83), </w:t>
            </w:r>
            <w:r w:rsidRPr="00E90747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2–1.51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2 (0.80–2.16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–1.87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9 (0.69–1.70), </w:t>
            </w:r>
            <w:r w:rsidRPr="00ED730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ind w:firstLineChars="200" w:firstLine="36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9–1.46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1 (0.73–1.98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9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–1.77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04474D" w:rsidRDefault="00FC4733" w:rsidP="00FC473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04474D">
              <w:rPr>
                <w:rFonts w:ascii="Times New Roman" w:hAnsi="Times New Roman" w:cs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>H</w:t>
            </w:r>
            <w:r w:rsidRPr="0004474D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aemorrhag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04474D" w:rsidRDefault="00FC4733" w:rsidP="00FC473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ind w:firstLineChars="200" w:firstLine="36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odel 1 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,42 (0.75–2.68), </w:t>
            </w:r>
            <w:r w:rsidRPr="00ED730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5–2.02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= 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7 (1.06–4.84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–2.88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7 (0.72–2.59), </w:t>
            </w:r>
            <w:r w:rsidRPr="00ED730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2–1.90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= 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9 (0.98–4.46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5–2.63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4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4474D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Unclassified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odel 1 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7 (0.74–3.35), </w:t>
            </w:r>
            <w:r w:rsidRPr="00ED730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7–2.62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 (0.68–3.02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–1.94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FC4733" w:rsidRPr="00F43772" w:rsidTr="005E2DA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R, 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47 (0.69–3.15), </w:t>
            </w:r>
            <w:r w:rsidRPr="00ED730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5–2.54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4 (0.63–2.84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0–1.87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FC4733" w:rsidRPr="00F43772" w:rsidTr="005E2DA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oss</w:t>
            </w:r>
          </w:p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−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540C51" w:rsidRDefault="00FC4733" w:rsidP="00FC47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0C51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table</w:t>
            </w:r>
          </w:p>
          <w:p w:rsidR="00FC4733" w:rsidRPr="00540C51" w:rsidRDefault="00FC4733" w:rsidP="00FC47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0C5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−10</w:t>
            </w:r>
            <w:r w:rsidRPr="00540C5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 –10%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540C51" w:rsidRDefault="00FC4733" w:rsidP="00FC47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0C5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in</w:t>
            </w:r>
          </w:p>
          <w:p w:rsidR="00FC4733" w:rsidRPr="00540C51" w:rsidRDefault="00FC4733" w:rsidP="00FC47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0C5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&gt;10%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oss</w:t>
            </w:r>
          </w:p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−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table</w:t>
            </w:r>
          </w:p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−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% </w:t>
            </w:r>
            <w:r>
              <w:rPr>
                <w:rFonts w:ascii="Times New Roman" w:hAnsi="Times New Roman" w:cs="Times New Roman"/>
                <w:color w:val="000000" w:themeColor="text1"/>
              </w:rPr>
              <w:t>–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in</w:t>
            </w:r>
          </w:p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10%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C4733" w:rsidRPr="00F43772" w:rsidTr="005E2DA3">
        <w:trPr>
          <w:trHeight w:val="288"/>
          <w:jc w:val="center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4474D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All </w:t>
            </w:r>
            <w:r>
              <w:rPr>
                <w:rFonts w:ascii="Times New Roman" w:hAnsi="Times New Roman" w:cs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>s</w:t>
            </w:r>
            <w:r w:rsidRPr="0004474D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tro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C4733" w:rsidRPr="00F43772" w:rsidTr="005E2DA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odel 1 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5 (1.02–1.78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–1.32)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4 (1.01–1.78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–1.25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.21 (0.91–1.59), 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–1.23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7 (0.88–1.56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–1.16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4474D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Ischaem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odel 1 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3 (0.91–1.95), </w:t>
            </w:r>
            <w:r w:rsidRPr="00E90747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–1.46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4 (0.76–1.70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3–1.37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9 (0.81–1.76), </w:t>
            </w:r>
            <w:r w:rsidRPr="00ED730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2–1.36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 (0.66–1.48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–1.27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04474D" w:rsidRDefault="00FC4733" w:rsidP="00FC473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04474D">
              <w:rPr>
                <w:rFonts w:ascii="Times New Roman" w:hAnsi="Times New Roman" w:cs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>H</w:t>
            </w:r>
            <w:r w:rsidRPr="0004474D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a</w:t>
            </w:r>
            <w:r w:rsidRPr="0004474D">
              <w:rPr>
                <w:rFonts w:ascii="Times New Roman" w:hAnsi="Times New Roman" w:cs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>e</w:t>
            </w:r>
            <w:r w:rsidRPr="0004474D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morrhag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04474D" w:rsidRDefault="00FC4733" w:rsidP="00FC473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odel 1 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8 (0.82–2.33), </w:t>
            </w:r>
            <w:r w:rsidRPr="00E90747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2–1.57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8 (1.23–3.47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2–2.02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4 (0.73–2.11), </w:t>
            </w:r>
            <w:r w:rsidRPr="00ED730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6–1.41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0 (1.02–3.16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3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7–1.86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lassified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odel 1 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7 (0.74–2.55), </w:t>
            </w:r>
            <w:r w:rsidRPr="00E90747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5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2–2.13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2 (0.67–2.24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1–1.45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FC4733" w:rsidRPr="00F43772" w:rsidTr="005E2DA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R, 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2 (0.65–2.28), </w:t>
            </w:r>
            <w:r w:rsidRPr="00ED730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–1.99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9 (0.59–2.00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–1.38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FC4733" w:rsidRPr="00F43772" w:rsidTr="005E2DA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oss</w:t>
            </w:r>
          </w:p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−2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540C51" w:rsidRDefault="00FC4733" w:rsidP="00FC47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0C51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table</w:t>
            </w:r>
          </w:p>
          <w:p w:rsidR="00FC4733" w:rsidRPr="00540C51" w:rsidRDefault="00FC4733" w:rsidP="00FC47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0C5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−20</w:t>
            </w:r>
            <w:r w:rsidRPr="00540C5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 –20%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540C51" w:rsidRDefault="00FC4733" w:rsidP="00FC47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0C5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in</w:t>
            </w:r>
          </w:p>
          <w:p w:rsidR="00FC4733" w:rsidRPr="00540C51" w:rsidRDefault="00FC4733" w:rsidP="00FC47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0C5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&gt;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540C5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%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oss</w:t>
            </w:r>
          </w:p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−2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5669C0" w:rsidRDefault="00FC4733" w:rsidP="00FC47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69C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table</w:t>
            </w:r>
          </w:p>
          <w:p w:rsidR="00FC4733" w:rsidRPr="005669C0" w:rsidRDefault="00FC4733" w:rsidP="00FC47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6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−20</w:t>
            </w:r>
            <w:r w:rsidRPr="00566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 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566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%)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5669C0" w:rsidRDefault="00FC4733" w:rsidP="00FC47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6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in</w:t>
            </w:r>
          </w:p>
          <w:p w:rsidR="00FC4733" w:rsidRPr="005669C0" w:rsidRDefault="00FC4733" w:rsidP="00FC47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66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&gt;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566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%)</w:t>
            </w:r>
          </w:p>
        </w:tc>
      </w:tr>
      <w:tr w:rsidR="00FC4733" w:rsidRPr="00F43772" w:rsidTr="005E2DA3">
        <w:trPr>
          <w:trHeight w:val="288"/>
          <w:jc w:val="center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4474D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All </w:t>
            </w:r>
            <w:r>
              <w:rPr>
                <w:rFonts w:ascii="Times New Roman" w:hAnsi="Times New Roman" w:cs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>s</w:t>
            </w:r>
            <w:r w:rsidRPr="0004474D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tro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lastRenderedPageBreak/>
              <w:t>Model 1 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6 (0.91–1.75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8–1.25)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 (1.07–1.91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–1.27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.13 (0.81–1.57), 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–1.19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3 (0.99–1.79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–1.23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4474D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Ischaem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odel 1 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 (0.91–2.22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–1.74)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8 (0.99–2.23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–1.6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.32 (0.84–2.07), 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3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–1.68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 (0.94–2.14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–1.56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04474D" w:rsidRDefault="00FC4733" w:rsidP="00FC473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04474D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04474D" w:rsidRDefault="00FC4733" w:rsidP="00FC473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odel 1 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 (0.62–2.15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–1.07)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1 (0.95–2.73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1–1.34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.02 (0.55–1.92), 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–0.95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4 (0.90–2.62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–1.27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04474D" w:rsidRDefault="00FC4733" w:rsidP="00FC473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04474D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Unclassified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04474D" w:rsidRDefault="00FC4733" w:rsidP="00FC473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odel 1 (HR, 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6 (0.50–2.26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6–1.73)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1 (0.56–2.19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1–1.71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 w:rsidR="00FC4733" w:rsidRPr="00F43772" w:rsidTr="00FC4733">
        <w:trPr>
          <w:trHeight w:val="288"/>
          <w:jc w:val="center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Pr="00F43772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R, 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9 (0.41–1.94), 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3–1.62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 (0.50–1.99),</w:t>
            </w:r>
            <w:r w:rsidRPr="00455A3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 w:rsidRPr="00455A3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733" w:rsidRDefault="00FC4733" w:rsidP="00FC47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–1.65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ED730E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4377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0</w:t>
            </w:r>
            <w:r w:rsidRPr="00F4377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</w:tbl>
    <w:p w:rsidR="0071229A" w:rsidRPr="001B071B" w:rsidRDefault="00802B95" w:rsidP="00DE6DD6">
      <w:pPr>
        <w:pStyle w:val="EndNoteBibliography"/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t>PWR</w:t>
      </w:r>
      <w:r w:rsidR="00401FE8" w:rsidRPr="00F43772">
        <w:rPr>
          <w:rFonts w:ascii="Times New Roman" w:hAnsi="Times New Roman" w:hint="eastAsia"/>
          <w:color w:val="000000"/>
          <w:kern w:val="0"/>
          <w:sz w:val="18"/>
          <w:szCs w:val="18"/>
        </w:rPr>
        <w:t>:</w:t>
      </w:r>
      <w:r w:rsidR="0004474D">
        <w:rPr>
          <w:rFonts w:ascii="Times New Roman" w:eastAsiaTheme="minorEastAsia" w:hAnsi="Times New Roman" w:hint="eastAsia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</w:rPr>
        <w:t>platelet-to -white blood cell ratio</w:t>
      </w:r>
      <w:r w:rsidR="00401FE8" w:rsidRPr="00F43772">
        <w:rPr>
          <w:rFonts w:ascii="Times New Roman" w:hAnsi="Times New Roman" w:hint="eastAsia"/>
          <w:color w:val="000000"/>
          <w:kern w:val="0"/>
          <w:sz w:val="18"/>
          <w:szCs w:val="18"/>
        </w:rPr>
        <w:t>;</w:t>
      </w:r>
      <w:r w:rsidR="0004474D">
        <w:rPr>
          <w:rFonts w:ascii="Times New Roman" w:eastAsiaTheme="minorEastAsia" w:hAnsi="Times New Roman" w:hint="eastAsia"/>
          <w:color w:val="000000"/>
          <w:kern w:val="0"/>
          <w:sz w:val="18"/>
          <w:szCs w:val="18"/>
        </w:rPr>
        <w:t xml:space="preserve"> </w:t>
      </w:r>
      <w:r w:rsidR="00A4072F">
        <w:rPr>
          <w:rFonts w:ascii="Times New Roman" w:hAnsi="Times New Roman"/>
          <w:color w:val="000000"/>
          <w:kern w:val="0"/>
          <w:sz w:val="18"/>
          <w:szCs w:val="18"/>
        </w:rPr>
        <w:t>PNR:</w:t>
      </w:r>
      <w:r w:rsidR="0004474D">
        <w:rPr>
          <w:rFonts w:ascii="Times New Roman" w:eastAsiaTheme="minorEastAsia" w:hAnsi="Times New Roman" w:hint="eastAsia"/>
          <w:color w:val="000000"/>
          <w:kern w:val="0"/>
          <w:sz w:val="18"/>
          <w:szCs w:val="18"/>
        </w:rPr>
        <w:t xml:space="preserve"> </w:t>
      </w:r>
      <w:r w:rsidR="00A4072F">
        <w:rPr>
          <w:rFonts w:ascii="Times New Roman" w:hAnsi="Times New Roman"/>
          <w:color w:val="000000"/>
          <w:kern w:val="0"/>
          <w:sz w:val="18"/>
          <w:szCs w:val="18"/>
        </w:rPr>
        <w:t xml:space="preserve">platelet-to-neutrophil ratio; </w:t>
      </w:r>
      <w:r w:rsidR="0004474D" w:rsidRPr="00F43772">
        <w:rPr>
          <w:rFonts w:ascii="Times New Roman" w:hAnsi="Times New Roman"/>
          <w:color w:val="000000"/>
          <w:kern w:val="0"/>
          <w:sz w:val="18"/>
          <w:szCs w:val="18"/>
        </w:rPr>
        <w:t>hs</w:t>
      </w:r>
      <w:r w:rsidR="0004474D">
        <w:rPr>
          <w:rFonts w:ascii="Times New Roman" w:eastAsiaTheme="minorEastAsia" w:hAnsi="Times New Roman" w:hint="eastAsia"/>
          <w:color w:val="000000"/>
          <w:kern w:val="0"/>
          <w:sz w:val="18"/>
          <w:szCs w:val="18"/>
        </w:rPr>
        <w:t>-CRP</w:t>
      </w:r>
      <w:r w:rsidR="00632D77">
        <w:rPr>
          <w:rFonts w:ascii="Times New Roman" w:hAnsi="Times New Roman"/>
          <w:color w:val="000000"/>
          <w:kern w:val="0"/>
          <w:sz w:val="18"/>
          <w:szCs w:val="18"/>
        </w:rPr>
        <w:t>: high-sensitivity C-reactive protein;</w:t>
      </w:r>
      <w:r w:rsidR="0057428F">
        <w:rPr>
          <w:rFonts w:ascii="Times New Roman" w:eastAsiaTheme="minorEastAsia" w:hAnsi="Times New Roman" w:hint="eastAsia"/>
          <w:color w:val="000000"/>
          <w:kern w:val="0"/>
          <w:sz w:val="18"/>
          <w:szCs w:val="18"/>
        </w:rPr>
        <w:t xml:space="preserve"> </w:t>
      </w:r>
      <w:r w:rsidR="004D528D">
        <w:rPr>
          <w:rFonts w:ascii="Times New Roman" w:hAnsi="Times New Roman"/>
          <w:color w:val="000000"/>
          <w:kern w:val="0"/>
          <w:sz w:val="18"/>
          <w:szCs w:val="18"/>
        </w:rPr>
        <w:t xml:space="preserve">Ref: reference; </w:t>
      </w:r>
      <w:r w:rsidR="00401FE8" w:rsidRPr="00F43772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model 1: a crude hazard ratio model without adjustments; model </w:t>
      </w:r>
      <w:r w:rsidR="008F2EB4">
        <w:rPr>
          <w:rFonts w:ascii="Times New Roman" w:hAnsi="Times New Roman"/>
          <w:color w:val="000000"/>
          <w:kern w:val="0"/>
          <w:sz w:val="18"/>
          <w:szCs w:val="18"/>
        </w:rPr>
        <w:t>3</w:t>
      </w:r>
      <w:r w:rsidR="00401FE8" w:rsidRPr="00F43772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: a multivariate model adjusted for age, sex, diabetes, hypertension, </w:t>
      </w:r>
      <w:r w:rsidR="00C059FC">
        <w:rPr>
          <w:rFonts w:ascii="Times New Roman" w:hAnsi="Times New Roman" w:hint="eastAsia"/>
          <w:color w:val="000000"/>
          <w:kern w:val="0"/>
          <w:sz w:val="18"/>
          <w:szCs w:val="18"/>
        </w:rPr>
        <w:t>dyslipidaemia</w:t>
      </w:r>
      <w:r w:rsidR="00401FE8" w:rsidRPr="00F43772">
        <w:rPr>
          <w:rFonts w:ascii="Times New Roman" w:hAnsi="Times New Roman" w:hint="eastAsia"/>
          <w:color w:val="000000"/>
          <w:kern w:val="0"/>
          <w:sz w:val="18"/>
          <w:szCs w:val="18"/>
        </w:rPr>
        <w:t>, smoking, alcohol consumption, physical activity, body mass index, self-rated health, cancer, genitourinary disease(nephropathy, prostatic disease, and gynecologic diseases) and chest disease(COPD, chronic bronchitis, emphysema, asthma, tuberculosis, and pneumonia)</w:t>
      </w:r>
      <w:r w:rsidR="001B071B" w:rsidRPr="001B071B">
        <w:rPr>
          <w:rFonts w:ascii="Times New Roman" w:hAnsi="Times New Roman" w:hint="eastAsia"/>
          <w:color w:val="000000"/>
          <w:kern w:val="0"/>
          <w:sz w:val="18"/>
          <w:szCs w:val="18"/>
        </w:rPr>
        <w:t>,</w:t>
      </w:r>
      <w:r w:rsidR="001B071B" w:rsidRPr="001B071B">
        <w:rPr>
          <w:rFonts w:ascii="Times New Roman" w:hAnsi="Times New Roman"/>
          <w:color w:val="000000"/>
          <w:kern w:val="0"/>
          <w:sz w:val="18"/>
          <w:szCs w:val="18"/>
        </w:rPr>
        <w:t xml:space="preserve"> platele</w:t>
      </w:r>
      <w:r w:rsidR="001B071B" w:rsidRPr="001B071B">
        <w:rPr>
          <w:rFonts w:ascii="Times New Roman" w:hAnsi="Times New Roman" w:hint="eastAsia"/>
          <w:color w:val="000000"/>
          <w:kern w:val="0"/>
          <w:sz w:val="18"/>
          <w:szCs w:val="18"/>
        </w:rPr>
        <w:t>t</w:t>
      </w:r>
      <w:r w:rsidR="001B071B" w:rsidRPr="001B071B">
        <w:rPr>
          <w:rFonts w:ascii="Times New Roman" w:hAnsi="Times New Roman"/>
          <w:color w:val="000000"/>
          <w:kern w:val="0"/>
          <w:sz w:val="18"/>
          <w:szCs w:val="18"/>
        </w:rPr>
        <w:t xml:space="preserve"> count</w:t>
      </w:r>
      <w:r w:rsidR="001B071B" w:rsidRPr="001B071B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, </w:t>
      </w:r>
      <w:r w:rsidR="00401FE8" w:rsidRPr="00F43772">
        <w:rPr>
          <w:rFonts w:ascii="Times New Roman" w:hAnsi="Times New Roman"/>
          <w:color w:val="000000"/>
          <w:kern w:val="0"/>
          <w:sz w:val="18"/>
          <w:szCs w:val="18"/>
        </w:rPr>
        <w:t xml:space="preserve">and </w:t>
      </w:r>
      <w:r w:rsidR="00DE6DD6" w:rsidRPr="00F43772">
        <w:rPr>
          <w:rFonts w:ascii="Times New Roman" w:hAnsi="Times New Roman"/>
          <w:color w:val="000000"/>
          <w:kern w:val="0"/>
          <w:sz w:val="18"/>
          <w:szCs w:val="18"/>
        </w:rPr>
        <w:t>hs</w:t>
      </w:r>
      <w:r w:rsidR="00DE6DD6" w:rsidRPr="001B071B">
        <w:rPr>
          <w:rFonts w:ascii="Times New Roman" w:hAnsi="Times New Roman" w:hint="eastAsia"/>
          <w:color w:val="000000"/>
          <w:kern w:val="0"/>
          <w:sz w:val="18"/>
          <w:szCs w:val="18"/>
        </w:rPr>
        <w:t>-CRP.</w:t>
      </w:r>
    </w:p>
    <w:sectPr w:rsidR="0071229A" w:rsidRPr="001B071B" w:rsidSect="0004474D">
      <w:pgSz w:w="16838" w:h="11906" w:orient="landscape"/>
      <w:pgMar w:top="567" w:right="578" w:bottom="567" w:left="57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320A" w:rsidRDefault="0011320A" w:rsidP="008F2EB4">
      <w:r>
        <w:separator/>
      </w:r>
    </w:p>
  </w:endnote>
  <w:endnote w:type="continuationSeparator" w:id="1">
    <w:p w:rsidR="0011320A" w:rsidRDefault="0011320A" w:rsidP="008F2E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ionPro-Regular">
    <w:altName w:val="Latha"/>
    <w:charset w:val="00"/>
    <w:family w:val="auto"/>
    <w:pitch w:val="default"/>
    <w:sig w:usb0="00000000" w:usb1="00000000" w:usb2="00000000" w:usb3="00000000" w:csb0="00000000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320A" w:rsidRDefault="0011320A" w:rsidP="008F2EB4">
      <w:r>
        <w:separator/>
      </w:r>
    </w:p>
  </w:footnote>
  <w:footnote w:type="continuationSeparator" w:id="1">
    <w:p w:rsidR="0011320A" w:rsidRDefault="0011320A" w:rsidP="008F2E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1FE8"/>
    <w:rsid w:val="00000C5C"/>
    <w:rsid w:val="00002697"/>
    <w:rsid w:val="00002797"/>
    <w:rsid w:val="00016323"/>
    <w:rsid w:val="00016329"/>
    <w:rsid w:val="00016D8E"/>
    <w:rsid w:val="000208F0"/>
    <w:rsid w:val="00020DE0"/>
    <w:rsid w:val="000274EC"/>
    <w:rsid w:val="000307F9"/>
    <w:rsid w:val="0003218F"/>
    <w:rsid w:val="0003473A"/>
    <w:rsid w:val="00035C70"/>
    <w:rsid w:val="00037D5B"/>
    <w:rsid w:val="000416D5"/>
    <w:rsid w:val="00043D57"/>
    <w:rsid w:val="00043E62"/>
    <w:rsid w:val="0004474D"/>
    <w:rsid w:val="00050DCF"/>
    <w:rsid w:val="00054DAC"/>
    <w:rsid w:val="000573ED"/>
    <w:rsid w:val="0005746C"/>
    <w:rsid w:val="000636F1"/>
    <w:rsid w:val="000660AD"/>
    <w:rsid w:val="00070485"/>
    <w:rsid w:val="00074014"/>
    <w:rsid w:val="00075FA2"/>
    <w:rsid w:val="00083BD4"/>
    <w:rsid w:val="00083E0E"/>
    <w:rsid w:val="00083E54"/>
    <w:rsid w:val="0008576D"/>
    <w:rsid w:val="00085E13"/>
    <w:rsid w:val="00085E4F"/>
    <w:rsid w:val="000A394B"/>
    <w:rsid w:val="000A4110"/>
    <w:rsid w:val="000B5146"/>
    <w:rsid w:val="000B5D3D"/>
    <w:rsid w:val="000B76A3"/>
    <w:rsid w:val="000C0158"/>
    <w:rsid w:val="000D0912"/>
    <w:rsid w:val="000D207C"/>
    <w:rsid w:val="000D37CC"/>
    <w:rsid w:val="000D4B95"/>
    <w:rsid w:val="000D773D"/>
    <w:rsid w:val="000E72F9"/>
    <w:rsid w:val="000F789A"/>
    <w:rsid w:val="00100351"/>
    <w:rsid w:val="0010160E"/>
    <w:rsid w:val="00103994"/>
    <w:rsid w:val="00103CBE"/>
    <w:rsid w:val="00105650"/>
    <w:rsid w:val="00106C34"/>
    <w:rsid w:val="00111F1C"/>
    <w:rsid w:val="00112A32"/>
    <w:rsid w:val="0011320A"/>
    <w:rsid w:val="001172A9"/>
    <w:rsid w:val="00121060"/>
    <w:rsid w:val="001225C9"/>
    <w:rsid w:val="00122F78"/>
    <w:rsid w:val="00124766"/>
    <w:rsid w:val="0012487A"/>
    <w:rsid w:val="00126BFF"/>
    <w:rsid w:val="0013039E"/>
    <w:rsid w:val="00133AFD"/>
    <w:rsid w:val="001373D0"/>
    <w:rsid w:val="00137F46"/>
    <w:rsid w:val="0014124C"/>
    <w:rsid w:val="001522ED"/>
    <w:rsid w:val="00153DEC"/>
    <w:rsid w:val="00154505"/>
    <w:rsid w:val="00154D96"/>
    <w:rsid w:val="00156443"/>
    <w:rsid w:val="00166D96"/>
    <w:rsid w:val="001714B7"/>
    <w:rsid w:val="001913F6"/>
    <w:rsid w:val="00194754"/>
    <w:rsid w:val="00194DF4"/>
    <w:rsid w:val="0019619A"/>
    <w:rsid w:val="00196590"/>
    <w:rsid w:val="00197B5C"/>
    <w:rsid w:val="001A1F13"/>
    <w:rsid w:val="001A3B6F"/>
    <w:rsid w:val="001A3F62"/>
    <w:rsid w:val="001B071B"/>
    <w:rsid w:val="001B0787"/>
    <w:rsid w:val="001B0C81"/>
    <w:rsid w:val="001B47DF"/>
    <w:rsid w:val="001B4FC2"/>
    <w:rsid w:val="001C0420"/>
    <w:rsid w:val="001C170D"/>
    <w:rsid w:val="001C26FC"/>
    <w:rsid w:val="001C43D7"/>
    <w:rsid w:val="001C584A"/>
    <w:rsid w:val="001D2AE3"/>
    <w:rsid w:val="001D4854"/>
    <w:rsid w:val="001D6D48"/>
    <w:rsid w:val="001E2901"/>
    <w:rsid w:val="001E2F7C"/>
    <w:rsid w:val="001E387C"/>
    <w:rsid w:val="001E460B"/>
    <w:rsid w:val="001F3EBB"/>
    <w:rsid w:val="001F60D7"/>
    <w:rsid w:val="001F65C9"/>
    <w:rsid w:val="00202C1A"/>
    <w:rsid w:val="0020410B"/>
    <w:rsid w:val="0021702E"/>
    <w:rsid w:val="002221E0"/>
    <w:rsid w:val="002225CD"/>
    <w:rsid w:val="00224A3D"/>
    <w:rsid w:val="00235289"/>
    <w:rsid w:val="00236E94"/>
    <w:rsid w:val="00240179"/>
    <w:rsid w:val="0024296F"/>
    <w:rsid w:val="00242AD3"/>
    <w:rsid w:val="002443FD"/>
    <w:rsid w:val="00255FED"/>
    <w:rsid w:val="00257D14"/>
    <w:rsid w:val="00257DBE"/>
    <w:rsid w:val="00271763"/>
    <w:rsid w:val="00272B65"/>
    <w:rsid w:val="00272BC2"/>
    <w:rsid w:val="0028125D"/>
    <w:rsid w:val="00290E37"/>
    <w:rsid w:val="00293618"/>
    <w:rsid w:val="00294A3B"/>
    <w:rsid w:val="00294D08"/>
    <w:rsid w:val="0029522E"/>
    <w:rsid w:val="00296274"/>
    <w:rsid w:val="002A1F9C"/>
    <w:rsid w:val="002A4C25"/>
    <w:rsid w:val="002A5C4A"/>
    <w:rsid w:val="002A634B"/>
    <w:rsid w:val="002B44DA"/>
    <w:rsid w:val="002B5156"/>
    <w:rsid w:val="002C204C"/>
    <w:rsid w:val="002C475A"/>
    <w:rsid w:val="002C520B"/>
    <w:rsid w:val="002C597B"/>
    <w:rsid w:val="002C6940"/>
    <w:rsid w:val="002C6EBD"/>
    <w:rsid w:val="002D227A"/>
    <w:rsid w:val="002D2863"/>
    <w:rsid w:val="002D7615"/>
    <w:rsid w:val="002E2847"/>
    <w:rsid w:val="002E406C"/>
    <w:rsid w:val="002E7D30"/>
    <w:rsid w:val="002E7F35"/>
    <w:rsid w:val="002F5B2C"/>
    <w:rsid w:val="002F6A68"/>
    <w:rsid w:val="00310C60"/>
    <w:rsid w:val="00321628"/>
    <w:rsid w:val="0032481F"/>
    <w:rsid w:val="0032567E"/>
    <w:rsid w:val="00327026"/>
    <w:rsid w:val="0033619D"/>
    <w:rsid w:val="003409B0"/>
    <w:rsid w:val="00344E6F"/>
    <w:rsid w:val="00345A91"/>
    <w:rsid w:val="00346CE7"/>
    <w:rsid w:val="003504E7"/>
    <w:rsid w:val="003550BC"/>
    <w:rsid w:val="0036011D"/>
    <w:rsid w:val="00363F0F"/>
    <w:rsid w:val="00374754"/>
    <w:rsid w:val="00377A4D"/>
    <w:rsid w:val="003812F2"/>
    <w:rsid w:val="003876CC"/>
    <w:rsid w:val="00392F0C"/>
    <w:rsid w:val="003970F5"/>
    <w:rsid w:val="00397E50"/>
    <w:rsid w:val="003A37DE"/>
    <w:rsid w:val="003B2716"/>
    <w:rsid w:val="003B40E4"/>
    <w:rsid w:val="003B4D99"/>
    <w:rsid w:val="003C6100"/>
    <w:rsid w:val="003C6E3E"/>
    <w:rsid w:val="003D0F84"/>
    <w:rsid w:val="003D4860"/>
    <w:rsid w:val="003D5EE6"/>
    <w:rsid w:val="003D77C2"/>
    <w:rsid w:val="003E34E7"/>
    <w:rsid w:val="003E47FB"/>
    <w:rsid w:val="003E54DE"/>
    <w:rsid w:val="003F2880"/>
    <w:rsid w:val="003F365D"/>
    <w:rsid w:val="003F46AC"/>
    <w:rsid w:val="003F4F97"/>
    <w:rsid w:val="00401E8D"/>
    <w:rsid w:val="00401FE8"/>
    <w:rsid w:val="00410691"/>
    <w:rsid w:val="004127D5"/>
    <w:rsid w:val="00414803"/>
    <w:rsid w:val="004202BC"/>
    <w:rsid w:val="004217E7"/>
    <w:rsid w:val="004228E1"/>
    <w:rsid w:val="00423274"/>
    <w:rsid w:val="0042694A"/>
    <w:rsid w:val="00427202"/>
    <w:rsid w:val="00436753"/>
    <w:rsid w:val="00442F20"/>
    <w:rsid w:val="00443D8E"/>
    <w:rsid w:val="00446A2F"/>
    <w:rsid w:val="00452500"/>
    <w:rsid w:val="00454B09"/>
    <w:rsid w:val="0046311F"/>
    <w:rsid w:val="004705EE"/>
    <w:rsid w:val="00475EC7"/>
    <w:rsid w:val="004761DC"/>
    <w:rsid w:val="00482F1C"/>
    <w:rsid w:val="00482F44"/>
    <w:rsid w:val="0048401C"/>
    <w:rsid w:val="00486FD5"/>
    <w:rsid w:val="00487E1F"/>
    <w:rsid w:val="004960D1"/>
    <w:rsid w:val="00496D66"/>
    <w:rsid w:val="004A048C"/>
    <w:rsid w:val="004A3CD8"/>
    <w:rsid w:val="004A42F8"/>
    <w:rsid w:val="004A649C"/>
    <w:rsid w:val="004B1FF1"/>
    <w:rsid w:val="004B240F"/>
    <w:rsid w:val="004B4271"/>
    <w:rsid w:val="004C0DD0"/>
    <w:rsid w:val="004D1BA1"/>
    <w:rsid w:val="004D3F68"/>
    <w:rsid w:val="004D528D"/>
    <w:rsid w:val="004D7294"/>
    <w:rsid w:val="004D7CE1"/>
    <w:rsid w:val="004E0622"/>
    <w:rsid w:val="004F15EE"/>
    <w:rsid w:val="004F3CD8"/>
    <w:rsid w:val="004F68AD"/>
    <w:rsid w:val="005015CB"/>
    <w:rsid w:val="00505B2F"/>
    <w:rsid w:val="00506FFF"/>
    <w:rsid w:val="00507FBC"/>
    <w:rsid w:val="00510A4D"/>
    <w:rsid w:val="00516E16"/>
    <w:rsid w:val="00516FC8"/>
    <w:rsid w:val="00520B0B"/>
    <w:rsid w:val="00540C51"/>
    <w:rsid w:val="00542F30"/>
    <w:rsid w:val="0054360F"/>
    <w:rsid w:val="00547A3A"/>
    <w:rsid w:val="00550D73"/>
    <w:rsid w:val="00551592"/>
    <w:rsid w:val="00553462"/>
    <w:rsid w:val="00553E1C"/>
    <w:rsid w:val="005557DF"/>
    <w:rsid w:val="00556989"/>
    <w:rsid w:val="005669C0"/>
    <w:rsid w:val="00566F52"/>
    <w:rsid w:val="005702C4"/>
    <w:rsid w:val="005736A1"/>
    <w:rsid w:val="0057428F"/>
    <w:rsid w:val="005749A8"/>
    <w:rsid w:val="00575CAE"/>
    <w:rsid w:val="005800A3"/>
    <w:rsid w:val="00583760"/>
    <w:rsid w:val="0059279F"/>
    <w:rsid w:val="00593A90"/>
    <w:rsid w:val="0059416D"/>
    <w:rsid w:val="00594558"/>
    <w:rsid w:val="00595294"/>
    <w:rsid w:val="00596CC4"/>
    <w:rsid w:val="005A0E41"/>
    <w:rsid w:val="005A127A"/>
    <w:rsid w:val="005A24EC"/>
    <w:rsid w:val="005A2A5B"/>
    <w:rsid w:val="005A3E9D"/>
    <w:rsid w:val="005A4A21"/>
    <w:rsid w:val="005A6199"/>
    <w:rsid w:val="005B2B67"/>
    <w:rsid w:val="005B2E55"/>
    <w:rsid w:val="005B3E15"/>
    <w:rsid w:val="005B49CF"/>
    <w:rsid w:val="005B716F"/>
    <w:rsid w:val="005C208D"/>
    <w:rsid w:val="005C2216"/>
    <w:rsid w:val="005C5383"/>
    <w:rsid w:val="005C5AE0"/>
    <w:rsid w:val="005C6476"/>
    <w:rsid w:val="005C6DAF"/>
    <w:rsid w:val="005D1678"/>
    <w:rsid w:val="005D5E4A"/>
    <w:rsid w:val="005E2DA3"/>
    <w:rsid w:val="005E3521"/>
    <w:rsid w:val="005E61B7"/>
    <w:rsid w:val="00600B84"/>
    <w:rsid w:val="00602984"/>
    <w:rsid w:val="00603A65"/>
    <w:rsid w:val="00612B6E"/>
    <w:rsid w:val="00616A06"/>
    <w:rsid w:val="0062525C"/>
    <w:rsid w:val="00630628"/>
    <w:rsid w:val="00632D77"/>
    <w:rsid w:val="0063365A"/>
    <w:rsid w:val="00633DF0"/>
    <w:rsid w:val="00642D8E"/>
    <w:rsid w:val="0064578C"/>
    <w:rsid w:val="006515A4"/>
    <w:rsid w:val="00651670"/>
    <w:rsid w:val="00651A82"/>
    <w:rsid w:val="006546E7"/>
    <w:rsid w:val="00656E12"/>
    <w:rsid w:val="00657E89"/>
    <w:rsid w:val="00664F5A"/>
    <w:rsid w:val="00665B63"/>
    <w:rsid w:val="00665FC0"/>
    <w:rsid w:val="00667548"/>
    <w:rsid w:val="00672085"/>
    <w:rsid w:val="006733A9"/>
    <w:rsid w:val="0067531D"/>
    <w:rsid w:val="00681C11"/>
    <w:rsid w:val="00681DC7"/>
    <w:rsid w:val="00686D16"/>
    <w:rsid w:val="0068778D"/>
    <w:rsid w:val="00691CBC"/>
    <w:rsid w:val="00697693"/>
    <w:rsid w:val="006A6D7A"/>
    <w:rsid w:val="006A7B4D"/>
    <w:rsid w:val="006B0F40"/>
    <w:rsid w:val="006B0FDB"/>
    <w:rsid w:val="006B1ADC"/>
    <w:rsid w:val="006B3819"/>
    <w:rsid w:val="006B4370"/>
    <w:rsid w:val="006B7E43"/>
    <w:rsid w:val="006C4D5B"/>
    <w:rsid w:val="006C5EC7"/>
    <w:rsid w:val="006D08CD"/>
    <w:rsid w:val="006D1645"/>
    <w:rsid w:val="006D662F"/>
    <w:rsid w:val="006D7165"/>
    <w:rsid w:val="006E0953"/>
    <w:rsid w:val="006E5D2B"/>
    <w:rsid w:val="006F3923"/>
    <w:rsid w:val="006F45CA"/>
    <w:rsid w:val="006F728C"/>
    <w:rsid w:val="007001E3"/>
    <w:rsid w:val="0070032F"/>
    <w:rsid w:val="0071229A"/>
    <w:rsid w:val="00715358"/>
    <w:rsid w:val="00715ACF"/>
    <w:rsid w:val="00720960"/>
    <w:rsid w:val="007277EA"/>
    <w:rsid w:val="0073512C"/>
    <w:rsid w:val="00737FA0"/>
    <w:rsid w:val="00752C7A"/>
    <w:rsid w:val="007573FC"/>
    <w:rsid w:val="007624A2"/>
    <w:rsid w:val="00764642"/>
    <w:rsid w:val="00765B82"/>
    <w:rsid w:val="0076725E"/>
    <w:rsid w:val="00771218"/>
    <w:rsid w:val="00774B28"/>
    <w:rsid w:val="00775180"/>
    <w:rsid w:val="0078224A"/>
    <w:rsid w:val="007972BE"/>
    <w:rsid w:val="00797667"/>
    <w:rsid w:val="00797753"/>
    <w:rsid w:val="007A0216"/>
    <w:rsid w:val="007A11D0"/>
    <w:rsid w:val="007A143E"/>
    <w:rsid w:val="007A604F"/>
    <w:rsid w:val="007A6968"/>
    <w:rsid w:val="007B18DE"/>
    <w:rsid w:val="007B49F9"/>
    <w:rsid w:val="007B5D7E"/>
    <w:rsid w:val="007C48E2"/>
    <w:rsid w:val="007D5EB8"/>
    <w:rsid w:val="007E07B9"/>
    <w:rsid w:val="007E4619"/>
    <w:rsid w:val="007E4AE7"/>
    <w:rsid w:val="007F3084"/>
    <w:rsid w:val="007F3AA5"/>
    <w:rsid w:val="007F6096"/>
    <w:rsid w:val="007F7E76"/>
    <w:rsid w:val="00802B95"/>
    <w:rsid w:val="008137CC"/>
    <w:rsid w:val="00814381"/>
    <w:rsid w:val="00815D15"/>
    <w:rsid w:val="008229E1"/>
    <w:rsid w:val="00823726"/>
    <w:rsid w:val="00825951"/>
    <w:rsid w:val="00837951"/>
    <w:rsid w:val="00845052"/>
    <w:rsid w:val="00851507"/>
    <w:rsid w:val="00851B2E"/>
    <w:rsid w:val="00851C83"/>
    <w:rsid w:val="0085330E"/>
    <w:rsid w:val="0085384D"/>
    <w:rsid w:val="008603F5"/>
    <w:rsid w:val="008609A1"/>
    <w:rsid w:val="008640D1"/>
    <w:rsid w:val="008649F2"/>
    <w:rsid w:val="00873070"/>
    <w:rsid w:val="00877045"/>
    <w:rsid w:val="008804AF"/>
    <w:rsid w:val="008816B8"/>
    <w:rsid w:val="008838D5"/>
    <w:rsid w:val="00886561"/>
    <w:rsid w:val="00893D58"/>
    <w:rsid w:val="00896638"/>
    <w:rsid w:val="008967DA"/>
    <w:rsid w:val="00897773"/>
    <w:rsid w:val="008A1CF8"/>
    <w:rsid w:val="008A2AB8"/>
    <w:rsid w:val="008B15CA"/>
    <w:rsid w:val="008B2D15"/>
    <w:rsid w:val="008B42E5"/>
    <w:rsid w:val="008B7A7C"/>
    <w:rsid w:val="008B7A9E"/>
    <w:rsid w:val="008B7AC2"/>
    <w:rsid w:val="008C1A46"/>
    <w:rsid w:val="008C5074"/>
    <w:rsid w:val="008D0649"/>
    <w:rsid w:val="008D0D4C"/>
    <w:rsid w:val="008D144B"/>
    <w:rsid w:val="008D2DCF"/>
    <w:rsid w:val="008D3D34"/>
    <w:rsid w:val="008D4092"/>
    <w:rsid w:val="008D452F"/>
    <w:rsid w:val="008E0F31"/>
    <w:rsid w:val="008E2BDD"/>
    <w:rsid w:val="008E371B"/>
    <w:rsid w:val="008E7BE1"/>
    <w:rsid w:val="008F086A"/>
    <w:rsid w:val="008F218D"/>
    <w:rsid w:val="008F26D7"/>
    <w:rsid w:val="008F2EB4"/>
    <w:rsid w:val="008F386C"/>
    <w:rsid w:val="008F5A6F"/>
    <w:rsid w:val="008F7BA7"/>
    <w:rsid w:val="009017BF"/>
    <w:rsid w:val="009029AA"/>
    <w:rsid w:val="00903607"/>
    <w:rsid w:val="009047B2"/>
    <w:rsid w:val="0090488B"/>
    <w:rsid w:val="0090564E"/>
    <w:rsid w:val="009116CC"/>
    <w:rsid w:val="00911FAB"/>
    <w:rsid w:val="00914C68"/>
    <w:rsid w:val="009154DF"/>
    <w:rsid w:val="00924E1C"/>
    <w:rsid w:val="00925B35"/>
    <w:rsid w:val="009314B5"/>
    <w:rsid w:val="00936791"/>
    <w:rsid w:val="009428CD"/>
    <w:rsid w:val="00945A8A"/>
    <w:rsid w:val="00945FCA"/>
    <w:rsid w:val="00946DDD"/>
    <w:rsid w:val="00947258"/>
    <w:rsid w:val="009502AB"/>
    <w:rsid w:val="009538C0"/>
    <w:rsid w:val="00955251"/>
    <w:rsid w:val="0095725C"/>
    <w:rsid w:val="00957D22"/>
    <w:rsid w:val="00971419"/>
    <w:rsid w:val="009738DF"/>
    <w:rsid w:val="00976F69"/>
    <w:rsid w:val="00980122"/>
    <w:rsid w:val="00982B58"/>
    <w:rsid w:val="00987815"/>
    <w:rsid w:val="0098790D"/>
    <w:rsid w:val="009928C4"/>
    <w:rsid w:val="0099451F"/>
    <w:rsid w:val="00997EED"/>
    <w:rsid w:val="009A05BE"/>
    <w:rsid w:val="009A37A4"/>
    <w:rsid w:val="009A481C"/>
    <w:rsid w:val="009A48AD"/>
    <w:rsid w:val="009A4B34"/>
    <w:rsid w:val="009C170E"/>
    <w:rsid w:val="009C47F0"/>
    <w:rsid w:val="009D2788"/>
    <w:rsid w:val="009D52C6"/>
    <w:rsid w:val="009D6628"/>
    <w:rsid w:val="009D6E4B"/>
    <w:rsid w:val="009E2A5D"/>
    <w:rsid w:val="009E7EED"/>
    <w:rsid w:val="009F6B80"/>
    <w:rsid w:val="00A0142A"/>
    <w:rsid w:val="00A14DAF"/>
    <w:rsid w:val="00A14DC8"/>
    <w:rsid w:val="00A152C9"/>
    <w:rsid w:val="00A15925"/>
    <w:rsid w:val="00A1775F"/>
    <w:rsid w:val="00A331C1"/>
    <w:rsid w:val="00A357C8"/>
    <w:rsid w:val="00A36211"/>
    <w:rsid w:val="00A379BB"/>
    <w:rsid w:val="00A4072F"/>
    <w:rsid w:val="00A4217F"/>
    <w:rsid w:val="00A4625E"/>
    <w:rsid w:val="00A519EF"/>
    <w:rsid w:val="00A550E2"/>
    <w:rsid w:val="00A56281"/>
    <w:rsid w:val="00A56651"/>
    <w:rsid w:val="00A57887"/>
    <w:rsid w:val="00A60720"/>
    <w:rsid w:val="00A72B6F"/>
    <w:rsid w:val="00A74AB0"/>
    <w:rsid w:val="00A75F8D"/>
    <w:rsid w:val="00A77807"/>
    <w:rsid w:val="00A8019D"/>
    <w:rsid w:val="00A82690"/>
    <w:rsid w:val="00A86112"/>
    <w:rsid w:val="00A9061A"/>
    <w:rsid w:val="00A926AF"/>
    <w:rsid w:val="00A94327"/>
    <w:rsid w:val="00A95DC0"/>
    <w:rsid w:val="00A96F7A"/>
    <w:rsid w:val="00AA4544"/>
    <w:rsid w:val="00AB1960"/>
    <w:rsid w:val="00AC02BB"/>
    <w:rsid w:val="00AC7B44"/>
    <w:rsid w:val="00AD3179"/>
    <w:rsid w:val="00AD3972"/>
    <w:rsid w:val="00AE4E22"/>
    <w:rsid w:val="00AE532B"/>
    <w:rsid w:val="00AF5D5A"/>
    <w:rsid w:val="00B007FB"/>
    <w:rsid w:val="00B0349F"/>
    <w:rsid w:val="00B041BA"/>
    <w:rsid w:val="00B11977"/>
    <w:rsid w:val="00B11AA4"/>
    <w:rsid w:val="00B20033"/>
    <w:rsid w:val="00B24963"/>
    <w:rsid w:val="00B26932"/>
    <w:rsid w:val="00B26BC3"/>
    <w:rsid w:val="00B30BF4"/>
    <w:rsid w:val="00B330C6"/>
    <w:rsid w:val="00B3689A"/>
    <w:rsid w:val="00B41E70"/>
    <w:rsid w:val="00B41F52"/>
    <w:rsid w:val="00B46376"/>
    <w:rsid w:val="00B470BC"/>
    <w:rsid w:val="00B5656A"/>
    <w:rsid w:val="00B56BD8"/>
    <w:rsid w:val="00B57336"/>
    <w:rsid w:val="00B6250B"/>
    <w:rsid w:val="00B655FE"/>
    <w:rsid w:val="00B65AE0"/>
    <w:rsid w:val="00B66A34"/>
    <w:rsid w:val="00B67146"/>
    <w:rsid w:val="00B672AF"/>
    <w:rsid w:val="00B715ED"/>
    <w:rsid w:val="00B749D3"/>
    <w:rsid w:val="00B758CC"/>
    <w:rsid w:val="00B76ED8"/>
    <w:rsid w:val="00B80873"/>
    <w:rsid w:val="00B82C63"/>
    <w:rsid w:val="00B84D3E"/>
    <w:rsid w:val="00B85198"/>
    <w:rsid w:val="00B859A9"/>
    <w:rsid w:val="00B94A4E"/>
    <w:rsid w:val="00BA36CF"/>
    <w:rsid w:val="00BB0818"/>
    <w:rsid w:val="00BB0DBD"/>
    <w:rsid w:val="00BC05FD"/>
    <w:rsid w:val="00BC19B6"/>
    <w:rsid w:val="00BC4585"/>
    <w:rsid w:val="00BD0D68"/>
    <w:rsid w:val="00BE0CF6"/>
    <w:rsid w:val="00BE1475"/>
    <w:rsid w:val="00BE4126"/>
    <w:rsid w:val="00BE5293"/>
    <w:rsid w:val="00BF7AE3"/>
    <w:rsid w:val="00C01004"/>
    <w:rsid w:val="00C04716"/>
    <w:rsid w:val="00C059FC"/>
    <w:rsid w:val="00C11CF1"/>
    <w:rsid w:val="00C12B22"/>
    <w:rsid w:val="00C2137C"/>
    <w:rsid w:val="00C25BB7"/>
    <w:rsid w:val="00C3161A"/>
    <w:rsid w:val="00C3560B"/>
    <w:rsid w:val="00C43FBC"/>
    <w:rsid w:val="00C4481F"/>
    <w:rsid w:val="00C44C9A"/>
    <w:rsid w:val="00C4508D"/>
    <w:rsid w:val="00C45321"/>
    <w:rsid w:val="00C50640"/>
    <w:rsid w:val="00C50D42"/>
    <w:rsid w:val="00C50F9C"/>
    <w:rsid w:val="00C513AC"/>
    <w:rsid w:val="00C550BC"/>
    <w:rsid w:val="00C61E4D"/>
    <w:rsid w:val="00C736E3"/>
    <w:rsid w:val="00C758D9"/>
    <w:rsid w:val="00C76CF7"/>
    <w:rsid w:val="00C8282A"/>
    <w:rsid w:val="00C8420B"/>
    <w:rsid w:val="00C864A4"/>
    <w:rsid w:val="00C9486B"/>
    <w:rsid w:val="00C9583E"/>
    <w:rsid w:val="00CA00CE"/>
    <w:rsid w:val="00CA0909"/>
    <w:rsid w:val="00CA11F9"/>
    <w:rsid w:val="00CA4185"/>
    <w:rsid w:val="00CA469E"/>
    <w:rsid w:val="00CA49B5"/>
    <w:rsid w:val="00CB082A"/>
    <w:rsid w:val="00CB0D9C"/>
    <w:rsid w:val="00CB3160"/>
    <w:rsid w:val="00CB484B"/>
    <w:rsid w:val="00CB6235"/>
    <w:rsid w:val="00CC0733"/>
    <w:rsid w:val="00CD7BD0"/>
    <w:rsid w:val="00CE0B68"/>
    <w:rsid w:val="00CE52A3"/>
    <w:rsid w:val="00CF0581"/>
    <w:rsid w:val="00CF31BF"/>
    <w:rsid w:val="00CF5326"/>
    <w:rsid w:val="00CF636B"/>
    <w:rsid w:val="00CF775F"/>
    <w:rsid w:val="00CF77B9"/>
    <w:rsid w:val="00D037E7"/>
    <w:rsid w:val="00D0682F"/>
    <w:rsid w:val="00D12821"/>
    <w:rsid w:val="00D13ECC"/>
    <w:rsid w:val="00D144A7"/>
    <w:rsid w:val="00D165BE"/>
    <w:rsid w:val="00D16C0F"/>
    <w:rsid w:val="00D17D1E"/>
    <w:rsid w:val="00D204C8"/>
    <w:rsid w:val="00D219F1"/>
    <w:rsid w:val="00D341F0"/>
    <w:rsid w:val="00D35AC7"/>
    <w:rsid w:val="00D42F8B"/>
    <w:rsid w:val="00D46B9B"/>
    <w:rsid w:val="00D5369F"/>
    <w:rsid w:val="00D55545"/>
    <w:rsid w:val="00D56F20"/>
    <w:rsid w:val="00D61265"/>
    <w:rsid w:val="00D724F0"/>
    <w:rsid w:val="00D74E6A"/>
    <w:rsid w:val="00D774A2"/>
    <w:rsid w:val="00D822D8"/>
    <w:rsid w:val="00D85613"/>
    <w:rsid w:val="00D859A1"/>
    <w:rsid w:val="00D90650"/>
    <w:rsid w:val="00D92F18"/>
    <w:rsid w:val="00D96C5F"/>
    <w:rsid w:val="00D976C3"/>
    <w:rsid w:val="00DA043C"/>
    <w:rsid w:val="00DA654E"/>
    <w:rsid w:val="00DA6A2C"/>
    <w:rsid w:val="00DA6F58"/>
    <w:rsid w:val="00DB3087"/>
    <w:rsid w:val="00DC2AC2"/>
    <w:rsid w:val="00DC4217"/>
    <w:rsid w:val="00DC5546"/>
    <w:rsid w:val="00DC6A42"/>
    <w:rsid w:val="00DD7A3C"/>
    <w:rsid w:val="00DE4122"/>
    <w:rsid w:val="00DE6DD6"/>
    <w:rsid w:val="00DF012C"/>
    <w:rsid w:val="00DF0D9B"/>
    <w:rsid w:val="00DF1417"/>
    <w:rsid w:val="00DF2ADE"/>
    <w:rsid w:val="00DF353B"/>
    <w:rsid w:val="00DF7098"/>
    <w:rsid w:val="00DF747C"/>
    <w:rsid w:val="00DF79C1"/>
    <w:rsid w:val="00E02186"/>
    <w:rsid w:val="00E022AA"/>
    <w:rsid w:val="00E041EA"/>
    <w:rsid w:val="00E04A4B"/>
    <w:rsid w:val="00E04F10"/>
    <w:rsid w:val="00E06999"/>
    <w:rsid w:val="00E11334"/>
    <w:rsid w:val="00E14745"/>
    <w:rsid w:val="00E22DDE"/>
    <w:rsid w:val="00E232B8"/>
    <w:rsid w:val="00E2542D"/>
    <w:rsid w:val="00E25A8A"/>
    <w:rsid w:val="00E27A70"/>
    <w:rsid w:val="00E302F9"/>
    <w:rsid w:val="00E32D09"/>
    <w:rsid w:val="00E331B7"/>
    <w:rsid w:val="00E35613"/>
    <w:rsid w:val="00E47B19"/>
    <w:rsid w:val="00E5177B"/>
    <w:rsid w:val="00E5685F"/>
    <w:rsid w:val="00E57606"/>
    <w:rsid w:val="00E61A91"/>
    <w:rsid w:val="00E63666"/>
    <w:rsid w:val="00E65922"/>
    <w:rsid w:val="00E734AC"/>
    <w:rsid w:val="00E736C3"/>
    <w:rsid w:val="00E77B61"/>
    <w:rsid w:val="00E82DAF"/>
    <w:rsid w:val="00E82ED1"/>
    <w:rsid w:val="00E9002C"/>
    <w:rsid w:val="00E97773"/>
    <w:rsid w:val="00EA023E"/>
    <w:rsid w:val="00EA3489"/>
    <w:rsid w:val="00EB0A9F"/>
    <w:rsid w:val="00EB32CB"/>
    <w:rsid w:val="00EC2624"/>
    <w:rsid w:val="00EC67AA"/>
    <w:rsid w:val="00EC7167"/>
    <w:rsid w:val="00ED1253"/>
    <w:rsid w:val="00ED16B7"/>
    <w:rsid w:val="00ED1CA3"/>
    <w:rsid w:val="00ED730E"/>
    <w:rsid w:val="00EE46CA"/>
    <w:rsid w:val="00EE61F6"/>
    <w:rsid w:val="00EE6308"/>
    <w:rsid w:val="00EF290D"/>
    <w:rsid w:val="00EF6AA8"/>
    <w:rsid w:val="00F0563D"/>
    <w:rsid w:val="00F067CB"/>
    <w:rsid w:val="00F1763C"/>
    <w:rsid w:val="00F216CE"/>
    <w:rsid w:val="00F262F5"/>
    <w:rsid w:val="00F265B1"/>
    <w:rsid w:val="00F3094D"/>
    <w:rsid w:val="00F30C7A"/>
    <w:rsid w:val="00F318BA"/>
    <w:rsid w:val="00F33C79"/>
    <w:rsid w:val="00F37327"/>
    <w:rsid w:val="00F413FA"/>
    <w:rsid w:val="00F5043C"/>
    <w:rsid w:val="00F5104F"/>
    <w:rsid w:val="00F51052"/>
    <w:rsid w:val="00F52BDB"/>
    <w:rsid w:val="00F63F13"/>
    <w:rsid w:val="00F67B1F"/>
    <w:rsid w:val="00F719B9"/>
    <w:rsid w:val="00F74532"/>
    <w:rsid w:val="00F84BD8"/>
    <w:rsid w:val="00F84C9B"/>
    <w:rsid w:val="00F86A5B"/>
    <w:rsid w:val="00F90A79"/>
    <w:rsid w:val="00F93754"/>
    <w:rsid w:val="00F945AF"/>
    <w:rsid w:val="00F9710F"/>
    <w:rsid w:val="00FB2D4F"/>
    <w:rsid w:val="00FB5EB5"/>
    <w:rsid w:val="00FB7F49"/>
    <w:rsid w:val="00FC08BF"/>
    <w:rsid w:val="00FC4733"/>
    <w:rsid w:val="00FD5F44"/>
    <w:rsid w:val="00FE0449"/>
    <w:rsid w:val="00FE129D"/>
    <w:rsid w:val="00FE19DC"/>
    <w:rsid w:val="00FE40D8"/>
    <w:rsid w:val="00FE4AD9"/>
    <w:rsid w:val="00FE4D60"/>
    <w:rsid w:val="00FF24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7A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qFormat/>
    <w:rsid w:val="00401FE8"/>
    <w:pPr>
      <w:jc w:val="left"/>
    </w:pPr>
    <w:rPr>
      <w:rFonts w:ascii="Calibri" w:eastAsia="SimSun" w:hAnsi="Calibri" w:cs="Calibri"/>
      <w:sz w:val="20"/>
      <w:szCs w:val="21"/>
    </w:rPr>
  </w:style>
  <w:style w:type="paragraph" w:styleId="a3">
    <w:name w:val="header"/>
    <w:basedOn w:val="a"/>
    <w:link w:val="Char"/>
    <w:unhideWhenUsed/>
    <w:rsid w:val="00401FE8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="Calibri" w:eastAsia="SimSun" w:hAnsi="Calibri" w:cs="Calibri"/>
      <w:sz w:val="18"/>
      <w:szCs w:val="18"/>
    </w:rPr>
  </w:style>
  <w:style w:type="character" w:customStyle="1" w:styleId="Char">
    <w:name w:val="页眉 Char"/>
    <w:basedOn w:val="a0"/>
    <w:link w:val="a3"/>
    <w:rsid w:val="00401FE8"/>
    <w:rPr>
      <w:rFonts w:ascii="Calibri" w:eastAsia="SimSun" w:hAnsi="Calibri" w:cs="Calibri"/>
      <w:sz w:val="18"/>
      <w:szCs w:val="18"/>
    </w:rPr>
  </w:style>
  <w:style w:type="paragraph" w:styleId="a4">
    <w:name w:val="footer"/>
    <w:basedOn w:val="a"/>
    <w:link w:val="Char0"/>
    <w:unhideWhenUsed/>
    <w:rsid w:val="00401FE8"/>
    <w:pPr>
      <w:tabs>
        <w:tab w:val="center" w:pos="4513"/>
        <w:tab w:val="right" w:pos="9026"/>
      </w:tabs>
      <w:snapToGrid w:val="0"/>
      <w:jc w:val="left"/>
    </w:pPr>
    <w:rPr>
      <w:rFonts w:ascii="Calibri" w:eastAsia="SimSun" w:hAnsi="Calibri" w:cs="Calibri"/>
      <w:sz w:val="18"/>
      <w:szCs w:val="18"/>
    </w:rPr>
  </w:style>
  <w:style w:type="character" w:customStyle="1" w:styleId="Char0">
    <w:name w:val="页脚 Char"/>
    <w:basedOn w:val="a0"/>
    <w:link w:val="a4"/>
    <w:rsid w:val="00401FE8"/>
    <w:rPr>
      <w:rFonts w:ascii="Calibri" w:eastAsia="SimSun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60</Words>
  <Characters>13456</Characters>
  <Application>Microsoft Office Word</Application>
  <DocSecurity>0</DocSecurity>
  <Lines>112</Lines>
  <Paragraphs>31</Paragraphs>
  <ScaleCrop>false</ScaleCrop>
  <Company/>
  <LinksUpToDate>false</LinksUpToDate>
  <CharactersWithSpaces>15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qiong zhong</dc:creator>
  <cp:keywords/>
  <dc:description/>
  <cp:lastModifiedBy>1</cp:lastModifiedBy>
  <cp:revision>2</cp:revision>
  <dcterms:created xsi:type="dcterms:W3CDTF">2022-04-08T02:07:00Z</dcterms:created>
  <dcterms:modified xsi:type="dcterms:W3CDTF">2022-04-08T02:07:00Z</dcterms:modified>
</cp:coreProperties>
</file>